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E9BE4" w14:textId="481498C9" w:rsidR="00F05416" w:rsidRPr="00F05416" w:rsidRDefault="00CE5817" w:rsidP="00F05416">
      <w:pPr>
        <w:contextualSpacing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</w:t>
      </w:r>
      <w:bookmarkStart w:id="0" w:name="_GoBack"/>
      <w:bookmarkEnd w:id="0"/>
      <w:r w:rsidR="00F05416">
        <w:rPr>
          <w:rFonts w:ascii="Times New Roman" w:hAnsi="Times New Roman" w:cs="Times New Roman"/>
          <w:lang w:val="en-GB"/>
        </w:rPr>
        <w:t xml:space="preserve"> 1</w:t>
      </w:r>
    </w:p>
    <w:p w14:paraId="36DA76C6" w14:textId="4A074DC0" w:rsidR="00C537D0" w:rsidRPr="00216EC4" w:rsidRDefault="009E1DE3" w:rsidP="00C537D0">
      <w:pPr>
        <w:contextualSpacing/>
        <w:jc w:val="right"/>
        <w:rPr>
          <w:rFonts w:ascii="Times New Roman" w:hAnsi="Times New Roman" w:cs="Times New Roman"/>
          <w:b/>
          <w:bCs/>
          <w:lang w:val="en-GB"/>
        </w:rPr>
      </w:pPr>
      <w:r w:rsidRPr="00216EC4">
        <w:rPr>
          <w:rFonts w:ascii="Times New Roman" w:hAnsi="Times New Roman" w:cs="Times New Roman"/>
          <w:b/>
          <w:bCs/>
          <w:lang w:val="en-GB"/>
        </w:rPr>
        <w:t>Patient´s code</w:t>
      </w:r>
      <w:r w:rsidR="00C537D0" w:rsidRPr="00216EC4">
        <w:rPr>
          <w:rFonts w:ascii="Times New Roman" w:hAnsi="Times New Roman" w:cs="Times New Roman"/>
          <w:b/>
          <w:bCs/>
          <w:lang w:val="en-GB"/>
        </w:rPr>
        <w:t xml:space="preserve"> ……………………………</w:t>
      </w:r>
    </w:p>
    <w:p w14:paraId="2BECC38C" w14:textId="5BB632EB" w:rsidR="00C537D0" w:rsidRPr="00216EC4" w:rsidRDefault="009E1DE3" w:rsidP="00047C83">
      <w:pPr>
        <w:contextualSpacing/>
        <w:rPr>
          <w:rFonts w:ascii="Times New Roman" w:hAnsi="Times New Roman" w:cs="Times New Roman"/>
          <w:b/>
          <w:bCs/>
          <w:lang w:val="en-GB"/>
        </w:rPr>
      </w:pPr>
      <w:r w:rsidRPr="00216EC4">
        <w:rPr>
          <w:rFonts w:ascii="Times New Roman" w:hAnsi="Times New Roman" w:cs="Times New Roman"/>
          <w:b/>
          <w:bCs/>
          <w:lang w:val="en-GB"/>
        </w:rPr>
        <w:t>Patients</w:t>
      </w:r>
    </w:p>
    <w:p w14:paraId="01D03779" w14:textId="77777777" w:rsidR="00C537D0" w:rsidRPr="00216EC4" w:rsidRDefault="00C537D0" w:rsidP="00047C83">
      <w:pPr>
        <w:contextualSpacing/>
        <w:rPr>
          <w:rFonts w:ascii="Times New Roman" w:hAnsi="Times New Roman" w:cs="Times New Roman"/>
          <w:b/>
          <w:bCs/>
          <w:lang w:val="en-GB"/>
        </w:rPr>
      </w:pPr>
    </w:p>
    <w:p w14:paraId="49DA9C83" w14:textId="35C6A312" w:rsidR="00591C94" w:rsidRPr="00216EC4" w:rsidRDefault="00591C94" w:rsidP="00047C83">
      <w:pPr>
        <w:contextualSpacing/>
        <w:rPr>
          <w:rFonts w:ascii="Times New Roman" w:hAnsi="Times New Roman" w:cs="Times New Roman"/>
          <w:lang w:val="en-GB"/>
        </w:rPr>
      </w:pPr>
      <w:proofErr w:type="gramStart"/>
      <w:r w:rsidRPr="00216EC4">
        <w:rPr>
          <w:rFonts w:ascii="Times New Roman" w:hAnsi="Times New Roman" w:cs="Times New Roman"/>
          <w:lang w:val="en-GB"/>
        </w:rPr>
        <w:t>dat</w:t>
      </w:r>
      <w:r w:rsidR="009E1DE3" w:rsidRPr="00216EC4">
        <w:rPr>
          <w:rFonts w:ascii="Times New Roman" w:hAnsi="Times New Roman" w:cs="Times New Roman"/>
          <w:lang w:val="en-GB"/>
        </w:rPr>
        <w:t>e</w:t>
      </w:r>
      <w:proofErr w:type="gramEnd"/>
      <w:r w:rsidRPr="00216EC4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216EC4">
        <w:rPr>
          <w:rFonts w:ascii="Times New Roman" w:hAnsi="Times New Roman" w:cs="Times New Roman"/>
          <w:lang w:val="en-GB"/>
        </w:rPr>
        <w:t>dd</w:t>
      </w:r>
      <w:proofErr w:type="spellEnd"/>
      <w:r w:rsidRPr="00216EC4">
        <w:rPr>
          <w:rFonts w:ascii="Times New Roman" w:hAnsi="Times New Roman" w:cs="Times New Roman"/>
          <w:lang w:val="en-GB"/>
        </w:rPr>
        <w:t>/mm/</w:t>
      </w:r>
      <w:proofErr w:type="spellStart"/>
      <w:r w:rsidR="003141C7">
        <w:rPr>
          <w:rFonts w:ascii="Times New Roman" w:hAnsi="Times New Roman" w:cs="Times New Roman"/>
          <w:lang w:val="en-GB"/>
        </w:rPr>
        <w:t>yyyy</w:t>
      </w:r>
      <w:proofErr w:type="spellEnd"/>
      <w:r w:rsidRPr="00216EC4">
        <w:rPr>
          <w:rFonts w:ascii="Times New Roman" w:hAnsi="Times New Roman" w:cs="Times New Roman"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"/>
        <w:gridCol w:w="451"/>
        <w:gridCol w:w="451"/>
        <w:gridCol w:w="451"/>
        <w:gridCol w:w="451"/>
        <w:gridCol w:w="451"/>
        <w:gridCol w:w="451"/>
        <w:gridCol w:w="451"/>
      </w:tblGrid>
      <w:tr w:rsidR="00591C94" w:rsidRPr="00216EC4" w14:paraId="12D074F7" w14:textId="77777777" w:rsidTr="0034749C">
        <w:trPr>
          <w:trHeight w:val="267"/>
        </w:trPr>
        <w:tc>
          <w:tcPr>
            <w:tcW w:w="451" w:type="dxa"/>
          </w:tcPr>
          <w:p w14:paraId="01374A59" w14:textId="77777777" w:rsidR="00591C94" w:rsidRPr="00216EC4" w:rsidRDefault="00591C94" w:rsidP="0034749C">
            <w:pPr>
              <w:pStyle w:val="Standar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1" w:type="dxa"/>
          </w:tcPr>
          <w:p w14:paraId="412BE8E3" w14:textId="77777777" w:rsidR="00591C94" w:rsidRPr="00216EC4" w:rsidRDefault="00591C94" w:rsidP="0034749C">
            <w:pPr>
              <w:pStyle w:val="Standar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1" w:type="dxa"/>
          </w:tcPr>
          <w:p w14:paraId="4C921AEA" w14:textId="77777777" w:rsidR="00591C94" w:rsidRPr="00216EC4" w:rsidRDefault="00591C94" w:rsidP="0034749C">
            <w:pPr>
              <w:pStyle w:val="Standar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1" w:type="dxa"/>
          </w:tcPr>
          <w:p w14:paraId="1C1F6F22" w14:textId="77777777" w:rsidR="00591C94" w:rsidRPr="00216EC4" w:rsidRDefault="00591C94" w:rsidP="0034749C">
            <w:pPr>
              <w:pStyle w:val="Standar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1" w:type="dxa"/>
          </w:tcPr>
          <w:p w14:paraId="7CF722F2" w14:textId="77777777" w:rsidR="00591C94" w:rsidRPr="00216EC4" w:rsidRDefault="00591C94" w:rsidP="0034749C">
            <w:pPr>
              <w:pStyle w:val="Standar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1" w:type="dxa"/>
          </w:tcPr>
          <w:p w14:paraId="30049593" w14:textId="77777777" w:rsidR="00591C94" w:rsidRPr="00216EC4" w:rsidRDefault="00591C94" w:rsidP="0034749C">
            <w:pPr>
              <w:pStyle w:val="Standar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1" w:type="dxa"/>
          </w:tcPr>
          <w:p w14:paraId="3AEB0564" w14:textId="77777777" w:rsidR="00591C94" w:rsidRPr="00216EC4" w:rsidRDefault="00591C94" w:rsidP="0034749C">
            <w:pPr>
              <w:pStyle w:val="Standar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1" w:type="dxa"/>
          </w:tcPr>
          <w:p w14:paraId="653A90C3" w14:textId="77777777" w:rsidR="00591C94" w:rsidRPr="00216EC4" w:rsidRDefault="00591C94" w:rsidP="0034749C">
            <w:pPr>
              <w:pStyle w:val="Standard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B95E9CE" w14:textId="77777777" w:rsidR="00591C94" w:rsidRPr="00216EC4" w:rsidRDefault="00591C94" w:rsidP="00047C83">
      <w:pPr>
        <w:contextualSpacing/>
        <w:rPr>
          <w:rFonts w:ascii="Times New Roman" w:hAnsi="Times New Roman" w:cs="Times New Roman"/>
          <w:lang w:val="en-GB"/>
        </w:rPr>
      </w:pPr>
    </w:p>
    <w:p w14:paraId="63E11718" w14:textId="77777777" w:rsidR="00F66DF8" w:rsidRPr="00216EC4" w:rsidRDefault="00F66DF8" w:rsidP="00047C83">
      <w:pPr>
        <w:contextualSpacing/>
        <w:rPr>
          <w:rFonts w:ascii="Times New Roman" w:hAnsi="Times New Roman" w:cs="Times New Roman"/>
          <w:b/>
          <w:bCs/>
          <w:lang w:val="en-GB"/>
        </w:rPr>
      </w:pPr>
    </w:p>
    <w:p w14:paraId="33CFB4D8" w14:textId="279D518B" w:rsidR="0083211D" w:rsidRPr="00216EC4" w:rsidRDefault="00A02F61" w:rsidP="00047C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216EC4">
        <w:rPr>
          <w:rFonts w:ascii="Times New Roman" w:hAnsi="Times New Roman" w:cs="Times New Roman"/>
          <w:b/>
          <w:bCs/>
          <w:lang w:val="en-GB"/>
        </w:rPr>
        <w:t>How important is for you to have information about prognosis of your disease?</w:t>
      </w:r>
    </w:p>
    <w:p w14:paraId="42598F6C" w14:textId="5DD7D52D" w:rsidR="0083211D" w:rsidRPr="00216EC4" w:rsidRDefault="00A02F61" w:rsidP="00E323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Very unimportant</w:t>
      </w:r>
    </w:p>
    <w:p w14:paraId="00DFEA9F" w14:textId="366EC547" w:rsidR="00E323D7" w:rsidRPr="00216EC4" w:rsidRDefault="00A02F61" w:rsidP="00E323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Fairly unimportant</w:t>
      </w:r>
    </w:p>
    <w:p w14:paraId="75E21E44" w14:textId="3357C5C6" w:rsidR="00E323D7" w:rsidRPr="00216EC4" w:rsidRDefault="00A02F61" w:rsidP="00E323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Fairly important</w:t>
      </w:r>
    </w:p>
    <w:p w14:paraId="7EB00C3A" w14:textId="26CFD348" w:rsidR="0083211D" w:rsidRPr="00216EC4" w:rsidRDefault="00A02F61" w:rsidP="00E323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 xml:space="preserve">Very </w:t>
      </w:r>
      <w:r w:rsidR="00C6112B" w:rsidRPr="00216EC4">
        <w:rPr>
          <w:rFonts w:ascii="Times New Roman" w:hAnsi="Times New Roman" w:cs="Times New Roman"/>
          <w:lang w:val="en-GB"/>
        </w:rPr>
        <w:t>important</w:t>
      </w:r>
    </w:p>
    <w:p w14:paraId="42D1F67F" w14:textId="77777777" w:rsidR="0083211D" w:rsidRPr="00216EC4" w:rsidRDefault="0083211D">
      <w:pPr>
        <w:rPr>
          <w:rFonts w:ascii="Times New Roman" w:hAnsi="Times New Roman" w:cs="Times New Roman"/>
          <w:lang w:val="en-GB"/>
        </w:rPr>
      </w:pPr>
    </w:p>
    <w:p w14:paraId="0BEA2F7F" w14:textId="38AC6914" w:rsidR="00047C83" w:rsidRPr="00216EC4" w:rsidRDefault="009E1DE3" w:rsidP="00047C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216EC4">
        <w:rPr>
          <w:rFonts w:ascii="Times New Roman" w:hAnsi="Times New Roman" w:cs="Times New Roman"/>
          <w:b/>
          <w:bCs/>
          <w:lang w:val="en-GB"/>
        </w:rPr>
        <w:t xml:space="preserve">How would you describe your current health status? </w:t>
      </w:r>
    </w:p>
    <w:p w14:paraId="322CC7F2" w14:textId="26358B9A" w:rsidR="00047C83" w:rsidRPr="00216EC4" w:rsidRDefault="00A02F61" w:rsidP="00047C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bookmarkStart w:id="1" w:name="_Hlk508204167"/>
      <w:r w:rsidRPr="00216EC4">
        <w:rPr>
          <w:rFonts w:ascii="Times New Roman" w:hAnsi="Times New Roman" w:cs="Times New Roman"/>
          <w:lang w:val="en-GB"/>
        </w:rPr>
        <w:t>I am r</w:t>
      </w:r>
      <w:r w:rsidR="009E1DE3" w:rsidRPr="00216EC4">
        <w:rPr>
          <w:rFonts w:ascii="Times New Roman" w:hAnsi="Times New Roman" w:cs="Times New Roman"/>
          <w:lang w:val="en-GB"/>
        </w:rPr>
        <w:t>elatively healthy</w:t>
      </w:r>
    </w:p>
    <w:p w14:paraId="79186EE3" w14:textId="39700417" w:rsidR="0048313C" w:rsidRPr="00216EC4" w:rsidRDefault="00A02F61" w:rsidP="00047C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 xml:space="preserve">I am ill, but not seriously </w:t>
      </w:r>
    </w:p>
    <w:p w14:paraId="7AFF5A37" w14:textId="5A4CA373" w:rsidR="00047C83" w:rsidRPr="00216EC4" w:rsidRDefault="00A02F61" w:rsidP="00047C8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I am s</w:t>
      </w:r>
      <w:r w:rsidR="009E1DE3" w:rsidRPr="00216EC4">
        <w:rPr>
          <w:rFonts w:ascii="Times New Roman" w:hAnsi="Times New Roman" w:cs="Times New Roman"/>
          <w:lang w:val="en-GB"/>
        </w:rPr>
        <w:t xml:space="preserve">eriously ill </w:t>
      </w:r>
      <w:r w:rsidR="00140161" w:rsidRPr="00216EC4">
        <w:rPr>
          <w:rFonts w:ascii="Times New Roman" w:hAnsi="Times New Roman" w:cs="Times New Roman"/>
          <w:lang w:val="en-GB"/>
        </w:rPr>
        <w:t>but my life is not currently in danger</w:t>
      </w:r>
    </w:p>
    <w:p w14:paraId="0A10D20D" w14:textId="429D6034" w:rsidR="009E1DE3" w:rsidRDefault="00A02F61" w:rsidP="00E6781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B052F1">
        <w:rPr>
          <w:rFonts w:ascii="Times New Roman" w:hAnsi="Times New Roman" w:cs="Times New Roman"/>
          <w:lang w:val="en-GB"/>
        </w:rPr>
        <w:t>I am s</w:t>
      </w:r>
      <w:r w:rsidR="009E1DE3" w:rsidRPr="00B052F1">
        <w:rPr>
          <w:rFonts w:ascii="Times New Roman" w:hAnsi="Times New Roman" w:cs="Times New Roman"/>
          <w:lang w:val="en-GB"/>
        </w:rPr>
        <w:t>eriously and terminally</w:t>
      </w:r>
      <w:r w:rsidR="005B0B31">
        <w:rPr>
          <w:rFonts w:ascii="Times New Roman" w:hAnsi="Times New Roman" w:cs="Times New Roman"/>
          <w:lang w:val="en-GB"/>
        </w:rPr>
        <w:t xml:space="preserve"> ill</w:t>
      </w:r>
    </w:p>
    <w:p w14:paraId="288C2D30" w14:textId="77777777" w:rsidR="00B052F1" w:rsidRPr="00B052F1" w:rsidRDefault="00B052F1" w:rsidP="00B052F1">
      <w:pPr>
        <w:pStyle w:val="ListParagraph"/>
        <w:rPr>
          <w:rFonts w:ascii="Times New Roman" w:hAnsi="Times New Roman" w:cs="Times New Roman"/>
          <w:lang w:val="en-GB"/>
        </w:rPr>
      </w:pPr>
    </w:p>
    <w:p w14:paraId="53442005" w14:textId="77777777" w:rsidR="002D0178" w:rsidRPr="00216EC4" w:rsidRDefault="009E1DE3" w:rsidP="00DD6A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216EC4">
        <w:rPr>
          <w:rFonts w:ascii="Times New Roman" w:hAnsi="Times New Roman" w:cs="Times New Roman"/>
          <w:b/>
          <w:bCs/>
          <w:lang w:val="en-GB"/>
        </w:rPr>
        <w:t xml:space="preserve">How do you think that your family would describe your current </w:t>
      </w:r>
      <w:r w:rsidR="002D0178" w:rsidRPr="00216EC4">
        <w:rPr>
          <w:rFonts w:ascii="Times New Roman" w:hAnsi="Times New Roman" w:cs="Times New Roman"/>
          <w:b/>
          <w:bCs/>
          <w:lang w:val="en-GB"/>
        </w:rPr>
        <w:t>health status?</w:t>
      </w:r>
    </w:p>
    <w:p w14:paraId="47FFC0A2" w14:textId="77777777" w:rsidR="00140161" w:rsidRPr="00216EC4" w:rsidRDefault="00140161" w:rsidP="00F4253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I am relatively healthy</w:t>
      </w:r>
    </w:p>
    <w:p w14:paraId="35C80952" w14:textId="4F92A639" w:rsidR="00140161" w:rsidRPr="00216EC4" w:rsidRDefault="00140161" w:rsidP="00F4253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 xml:space="preserve">I am ill, but not seriously </w:t>
      </w:r>
    </w:p>
    <w:p w14:paraId="561A59CB" w14:textId="77777777" w:rsidR="00140161" w:rsidRPr="00216EC4" w:rsidRDefault="00140161" w:rsidP="00140161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I am seriously ill but my life is not currently in danger</w:t>
      </w:r>
    </w:p>
    <w:p w14:paraId="4BF393C4" w14:textId="77777777" w:rsidR="00140161" w:rsidRPr="00216EC4" w:rsidRDefault="00140161" w:rsidP="00140161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I am seriously and terminally ill and I will probably die soon</w:t>
      </w:r>
    </w:p>
    <w:p w14:paraId="0ADBB486" w14:textId="77777777" w:rsidR="0048313C" w:rsidRPr="00216EC4" w:rsidRDefault="0048313C" w:rsidP="0048313C">
      <w:pPr>
        <w:rPr>
          <w:rFonts w:ascii="Times New Roman" w:hAnsi="Times New Roman" w:cs="Times New Roman"/>
          <w:lang w:val="en-GB"/>
        </w:rPr>
      </w:pPr>
      <w:bookmarkStart w:id="2" w:name="_Hlk508204613"/>
      <w:bookmarkEnd w:id="1"/>
    </w:p>
    <w:p w14:paraId="58BB45AE" w14:textId="50C22607" w:rsidR="00E323D7" w:rsidRPr="00216EC4" w:rsidRDefault="00A02F61" w:rsidP="0087413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216EC4">
        <w:rPr>
          <w:rFonts w:ascii="Times New Roman" w:hAnsi="Times New Roman" w:cs="Times New Roman"/>
          <w:b/>
          <w:bCs/>
          <w:lang w:val="en-GB"/>
        </w:rPr>
        <w:t xml:space="preserve">How likely is </w:t>
      </w:r>
      <w:r w:rsidR="003141C7">
        <w:rPr>
          <w:rFonts w:ascii="Times New Roman" w:hAnsi="Times New Roman" w:cs="Times New Roman"/>
          <w:b/>
          <w:bCs/>
          <w:lang w:val="en-GB"/>
        </w:rPr>
        <w:t xml:space="preserve">that </w:t>
      </w:r>
      <w:r w:rsidRPr="00216EC4">
        <w:rPr>
          <w:rFonts w:ascii="Times New Roman" w:hAnsi="Times New Roman" w:cs="Times New Roman"/>
          <w:b/>
          <w:bCs/>
          <w:lang w:val="en-GB"/>
        </w:rPr>
        <w:t xml:space="preserve">your disease </w:t>
      </w:r>
      <w:r w:rsidR="003141C7">
        <w:rPr>
          <w:rFonts w:ascii="Times New Roman" w:hAnsi="Times New Roman" w:cs="Times New Roman"/>
          <w:b/>
          <w:bCs/>
          <w:lang w:val="en-GB"/>
        </w:rPr>
        <w:t>will</w:t>
      </w:r>
      <w:r w:rsidR="00140161" w:rsidRPr="00216EC4">
        <w:rPr>
          <w:rFonts w:ascii="Times New Roman" w:hAnsi="Times New Roman" w:cs="Times New Roman"/>
          <w:b/>
          <w:bCs/>
          <w:lang w:val="en-GB"/>
        </w:rPr>
        <w:t xml:space="preserve"> be cured?</w:t>
      </w:r>
    </w:p>
    <w:p w14:paraId="236CF7D5" w14:textId="77777777" w:rsidR="00047C83" w:rsidRPr="00216EC4" w:rsidRDefault="00047C83" w:rsidP="00047C83">
      <w:pPr>
        <w:rPr>
          <w:rFonts w:ascii="Times New Roman" w:hAnsi="Times New Roman" w:cs="Times New Roman"/>
          <w:lang w:val="en-GB"/>
        </w:rPr>
      </w:pPr>
    </w:p>
    <w:p w14:paraId="1AF2877A" w14:textId="7AD76F85" w:rsidR="00F23140" w:rsidRPr="00216EC4" w:rsidRDefault="00140161" w:rsidP="00047C83">
      <w:p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Very unlikely</w:t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  <w:t xml:space="preserve">           </w:t>
      </w:r>
      <w:proofErr w:type="gramStart"/>
      <w:r w:rsidRPr="00216EC4">
        <w:rPr>
          <w:rFonts w:ascii="Times New Roman" w:hAnsi="Times New Roman" w:cs="Times New Roman"/>
          <w:lang w:val="en-GB"/>
        </w:rPr>
        <w:t>It</w:t>
      </w:r>
      <w:proofErr w:type="gramEnd"/>
      <w:r w:rsidRPr="00216EC4">
        <w:rPr>
          <w:rFonts w:ascii="Times New Roman" w:hAnsi="Times New Roman" w:cs="Times New Roman"/>
          <w:lang w:val="en-GB"/>
        </w:rPr>
        <w:t xml:space="preserve"> is sure that I will be cu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905"/>
        <w:gridCol w:w="905"/>
        <w:gridCol w:w="905"/>
        <w:gridCol w:w="906"/>
        <w:gridCol w:w="906"/>
        <w:gridCol w:w="906"/>
        <w:gridCol w:w="906"/>
        <w:gridCol w:w="906"/>
        <w:gridCol w:w="906"/>
      </w:tblGrid>
      <w:tr w:rsidR="00E323D7" w:rsidRPr="00216EC4" w14:paraId="1982007E" w14:textId="77777777" w:rsidTr="00E323D7">
        <w:trPr>
          <w:trHeight w:val="250"/>
        </w:trPr>
        <w:tc>
          <w:tcPr>
            <w:tcW w:w="905" w:type="dxa"/>
          </w:tcPr>
          <w:p w14:paraId="29D64928" w14:textId="77777777" w:rsidR="00E323D7" w:rsidRPr="00216EC4" w:rsidRDefault="00E323D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5" w:type="dxa"/>
          </w:tcPr>
          <w:p w14:paraId="1CC15907" w14:textId="77777777" w:rsidR="00E323D7" w:rsidRPr="00216EC4" w:rsidRDefault="00E323D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5" w:type="dxa"/>
          </w:tcPr>
          <w:p w14:paraId="40811EAF" w14:textId="77777777" w:rsidR="00E323D7" w:rsidRPr="00216EC4" w:rsidRDefault="00E323D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5" w:type="dxa"/>
          </w:tcPr>
          <w:p w14:paraId="348301CE" w14:textId="77777777" w:rsidR="00E323D7" w:rsidRPr="00216EC4" w:rsidRDefault="00E323D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6" w:type="dxa"/>
          </w:tcPr>
          <w:p w14:paraId="20E91AB3" w14:textId="77777777" w:rsidR="00E323D7" w:rsidRPr="00216EC4" w:rsidRDefault="00E323D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6" w:type="dxa"/>
          </w:tcPr>
          <w:p w14:paraId="29B1F6DB" w14:textId="77777777" w:rsidR="00E323D7" w:rsidRPr="00216EC4" w:rsidRDefault="00E323D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6" w:type="dxa"/>
          </w:tcPr>
          <w:p w14:paraId="2B580162" w14:textId="77777777" w:rsidR="00E323D7" w:rsidRPr="00216EC4" w:rsidRDefault="00E323D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6" w:type="dxa"/>
          </w:tcPr>
          <w:p w14:paraId="6A39CD90" w14:textId="77777777" w:rsidR="00E323D7" w:rsidRPr="00216EC4" w:rsidRDefault="00E323D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6" w:type="dxa"/>
          </w:tcPr>
          <w:p w14:paraId="468FF9A9" w14:textId="77777777" w:rsidR="00E323D7" w:rsidRPr="00216EC4" w:rsidRDefault="00E323D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6" w:type="dxa"/>
          </w:tcPr>
          <w:p w14:paraId="1C6994E6" w14:textId="77777777" w:rsidR="00E323D7" w:rsidRPr="00216EC4" w:rsidRDefault="00E323D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B599972" w14:textId="1D4608F3" w:rsidR="00E323D7" w:rsidRPr="00216EC4" w:rsidRDefault="00E323D7">
      <w:p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 xml:space="preserve"> 0 %                                          </w:t>
      </w:r>
      <w:r w:rsidR="00344B1E" w:rsidRPr="00216EC4">
        <w:rPr>
          <w:rFonts w:ascii="Times New Roman" w:hAnsi="Times New Roman" w:cs="Times New Roman"/>
          <w:lang w:val="en-GB"/>
        </w:rPr>
        <w:t xml:space="preserve">                      50 %</w:t>
      </w:r>
      <w:r w:rsidRPr="00216EC4">
        <w:rPr>
          <w:rFonts w:ascii="Times New Roman" w:hAnsi="Times New Roman" w:cs="Times New Roman"/>
          <w:lang w:val="en-GB"/>
        </w:rPr>
        <w:t xml:space="preserve">                             </w:t>
      </w:r>
      <w:r w:rsidR="00F66DF8" w:rsidRPr="00216EC4">
        <w:rPr>
          <w:rFonts w:ascii="Times New Roman" w:hAnsi="Times New Roman" w:cs="Times New Roman"/>
          <w:lang w:val="en-GB"/>
        </w:rPr>
        <w:t xml:space="preserve">                             </w:t>
      </w:r>
      <w:r w:rsidRPr="00216EC4">
        <w:rPr>
          <w:rFonts w:ascii="Times New Roman" w:hAnsi="Times New Roman" w:cs="Times New Roman"/>
          <w:lang w:val="en-GB"/>
        </w:rPr>
        <w:t xml:space="preserve"> 100 %</w:t>
      </w:r>
    </w:p>
    <w:p w14:paraId="276082AE" w14:textId="77777777" w:rsidR="00F465D3" w:rsidRPr="00216EC4" w:rsidRDefault="00F465D3">
      <w:pPr>
        <w:rPr>
          <w:rFonts w:ascii="Times New Roman" w:hAnsi="Times New Roman" w:cs="Times New Roman"/>
          <w:lang w:val="en-GB"/>
        </w:rPr>
      </w:pPr>
    </w:p>
    <w:p w14:paraId="2A063FEA" w14:textId="77777777" w:rsidR="00A02F61" w:rsidRPr="00216EC4" w:rsidRDefault="00A02F61" w:rsidP="00E323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216EC4">
        <w:rPr>
          <w:rFonts w:ascii="Times New Roman" w:hAnsi="Times New Roman" w:cs="Times New Roman"/>
          <w:b/>
          <w:bCs/>
          <w:lang w:val="en-GB"/>
        </w:rPr>
        <w:t xml:space="preserve">What do you think is currently the main goal of your oncological treatment? </w:t>
      </w:r>
    </w:p>
    <w:p w14:paraId="7B8E1871" w14:textId="3B3F5F63" w:rsidR="004D1114" w:rsidRPr="00216EC4" w:rsidRDefault="00B052F1" w:rsidP="004D111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o c</w:t>
      </w:r>
      <w:r w:rsidR="00A02F61" w:rsidRPr="00216EC4">
        <w:rPr>
          <w:rFonts w:ascii="Times New Roman" w:hAnsi="Times New Roman" w:cs="Times New Roman"/>
          <w:lang w:val="en-GB"/>
        </w:rPr>
        <w:t>ure my disease</w:t>
      </w:r>
    </w:p>
    <w:p w14:paraId="23550452" w14:textId="77777777" w:rsidR="00B052F1" w:rsidRDefault="00B052F1" w:rsidP="00B052F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o p</w:t>
      </w:r>
      <w:r w:rsidR="00A02F61" w:rsidRPr="00216EC4">
        <w:rPr>
          <w:rFonts w:ascii="Times New Roman" w:hAnsi="Times New Roman" w:cs="Times New Roman"/>
          <w:lang w:val="en-GB"/>
        </w:rPr>
        <w:t>rolong my life (although the disease can no longer be cured)</w:t>
      </w:r>
    </w:p>
    <w:p w14:paraId="4AB3049C" w14:textId="7E5B9AE7" w:rsidR="00E323D7" w:rsidRPr="00B052F1" w:rsidRDefault="00B052F1" w:rsidP="00B052F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o r</w:t>
      </w:r>
      <w:r w:rsidR="00A02F61" w:rsidRPr="00B052F1">
        <w:rPr>
          <w:rFonts w:ascii="Times New Roman" w:hAnsi="Times New Roman" w:cs="Times New Roman"/>
          <w:lang w:val="en-GB"/>
        </w:rPr>
        <w:t>elieve symptoms</w:t>
      </w:r>
    </w:p>
    <w:bookmarkEnd w:id="2"/>
    <w:p w14:paraId="6724EF71" w14:textId="7E54CF84" w:rsidR="00F465D3" w:rsidRPr="00216EC4" w:rsidRDefault="00F465D3" w:rsidP="00F465D3">
      <w:pPr>
        <w:rPr>
          <w:rFonts w:ascii="Times New Roman" w:hAnsi="Times New Roman" w:cs="Times New Roman"/>
          <w:lang w:val="en-GB"/>
        </w:rPr>
      </w:pPr>
    </w:p>
    <w:p w14:paraId="353F042F" w14:textId="77777777" w:rsidR="00C6112B" w:rsidRPr="00216EC4" w:rsidRDefault="00C6112B" w:rsidP="004501C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216EC4">
        <w:rPr>
          <w:rFonts w:ascii="Times New Roman" w:hAnsi="Times New Roman" w:cs="Times New Roman"/>
          <w:b/>
          <w:bCs/>
          <w:lang w:val="en-GB"/>
        </w:rPr>
        <w:t xml:space="preserve">Have you talked about the seriousness of your health condition with your relatives? </w:t>
      </w:r>
    </w:p>
    <w:p w14:paraId="73F216AD" w14:textId="1C3EB4FC" w:rsidR="00F465D3" w:rsidRPr="00216EC4" w:rsidRDefault="00C6112B" w:rsidP="00F465D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Yes</w:t>
      </w:r>
    </w:p>
    <w:p w14:paraId="295CDF4A" w14:textId="73DDE1C2" w:rsidR="00F465D3" w:rsidRPr="00216EC4" w:rsidRDefault="00C6112B" w:rsidP="00F465D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No</w:t>
      </w:r>
    </w:p>
    <w:p w14:paraId="6AEED7D9" w14:textId="77777777" w:rsidR="00F465D3" w:rsidRPr="00216EC4" w:rsidRDefault="00F465D3" w:rsidP="00F465D3">
      <w:pPr>
        <w:rPr>
          <w:rFonts w:ascii="Times New Roman" w:hAnsi="Times New Roman" w:cs="Times New Roman"/>
          <w:lang w:val="en-GB"/>
        </w:rPr>
      </w:pPr>
    </w:p>
    <w:p w14:paraId="7E23B1DD" w14:textId="3A6B76BA" w:rsidR="00145498" w:rsidRPr="00216EC4" w:rsidRDefault="00145498" w:rsidP="001454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216EC4">
        <w:rPr>
          <w:rFonts w:ascii="Times New Roman" w:hAnsi="Times New Roman" w:cs="Times New Roman"/>
          <w:b/>
          <w:bCs/>
          <w:lang w:val="en-GB"/>
        </w:rPr>
        <w:t xml:space="preserve">Do you think that you get enough information about your disease from physicians? </w:t>
      </w:r>
    </w:p>
    <w:p w14:paraId="18A5DCA5" w14:textId="772B390D" w:rsidR="008D3251" w:rsidRPr="00216EC4" w:rsidRDefault="00145498" w:rsidP="00822BF1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I would like to have more information</w:t>
      </w:r>
    </w:p>
    <w:p w14:paraId="3D0AFB80" w14:textId="6A0C3C30" w:rsidR="00822BF1" w:rsidRPr="00216EC4" w:rsidRDefault="00145498" w:rsidP="00822BF1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I have enough information</w:t>
      </w:r>
    </w:p>
    <w:p w14:paraId="0522B30C" w14:textId="60B48112" w:rsidR="00822BF1" w:rsidRPr="00216EC4" w:rsidRDefault="00145498" w:rsidP="00822BF1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I would like to have less information</w:t>
      </w:r>
    </w:p>
    <w:p w14:paraId="4B6E1D5E" w14:textId="77777777" w:rsidR="00822BF1" w:rsidRPr="00216EC4" w:rsidRDefault="00822BF1" w:rsidP="00822BF1">
      <w:pPr>
        <w:rPr>
          <w:rFonts w:ascii="Times New Roman" w:hAnsi="Times New Roman" w:cs="Times New Roman"/>
          <w:lang w:val="en-GB"/>
        </w:rPr>
      </w:pPr>
    </w:p>
    <w:p w14:paraId="124B3F47" w14:textId="4431D5F8" w:rsidR="00AB4BBD" w:rsidRPr="00216EC4" w:rsidRDefault="00AB4BBD" w:rsidP="00AB4B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bookmarkStart w:id="3" w:name="_Hlk508204791"/>
      <w:r w:rsidRPr="00216EC4">
        <w:rPr>
          <w:rFonts w:ascii="Times New Roman" w:hAnsi="Times New Roman" w:cs="Times New Roman"/>
          <w:b/>
          <w:bCs/>
          <w:lang w:val="en-GB"/>
        </w:rPr>
        <w:t>During care of patients with serious illness subsequent topics are often discussed. Please indicate if someone from the hospital talked with you about any of these:</w:t>
      </w:r>
    </w:p>
    <w:p w14:paraId="6B169EF3" w14:textId="10E6234A" w:rsidR="00F465D3" w:rsidRPr="00216EC4" w:rsidRDefault="00AB4BBD" w:rsidP="00F465D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Hospice care</w:t>
      </w:r>
      <w:r w:rsidRPr="00216EC4">
        <w:rPr>
          <w:rFonts w:ascii="Times New Roman" w:hAnsi="Times New Roman" w:cs="Times New Roman"/>
          <w:lang w:val="en-GB"/>
        </w:rPr>
        <w:tab/>
      </w:r>
      <w:r w:rsidR="00DD6A82" w:rsidRPr="00216EC4">
        <w:rPr>
          <w:rFonts w:ascii="Times New Roman" w:hAnsi="Times New Roman" w:cs="Times New Roman"/>
          <w:lang w:val="en-GB"/>
        </w:rPr>
        <w:tab/>
      </w:r>
      <w:r w:rsidR="00DD6A82"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>YES</w:t>
      </w:r>
      <w:r w:rsidR="00DD6A82" w:rsidRPr="00216EC4">
        <w:rPr>
          <w:rFonts w:ascii="Times New Roman" w:hAnsi="Times New Roman" w:cs="Times New Roman"/>
          <w:lang w:val="en-GB"/>
        </w:rPr>
        <w:t xml:space="preserve"> / N</w:t>
      </w:r>
      <w:r w:rsidRPr="00216EC4">
        <w:rPr>
          <w:rFonts w:ascii="Times New Roman" w:hAnsi="Times New Roman" w:cs="Times New Roman"/>
          <w:lang w:val="en-GB"/>
        </w:rPr>
        <w:t>O</w:t>
      </w:r>
    </w:p>
    <w:p w14:paraId="5DDCBA86" w14:textId="46A1FCCE" w:rsidR="00F465D3" w:rsidRPr="00216EC4" w:rsidRDefault="00AB4BBD" w:rsidP="00F465D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Advance directives</w:t>
      </w:r>
      <w:r w:rsidR="00DD6A82" w:rsidRPr="00216EC4">
        <w:rPr>
          <w:rFonts w:ascii="Times New Roman" w:hAnsi="Times New Roman" w:cs="Times New Roman"/>
          <w:lang w:val="en-GB"/>
        </w:rPr>
        <w:tab/>
      </w:r>
      <w:r w:rsidR="00DD6A82"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>YES</w:t>
      </w:r>
      <w:r w:rsidR="00DD6A82" w:rsidRPr="00216EC4">
        <w:rPr>
          <w:rFonts w:ascii="Times New Roman" w:hAnsi="Times New Roman" w:cs="Times New Roman"/>
          <w:lang w:val="en-GB"/>
        </w:rPr>
        <w:t xml:space="preserve"> / N</w:t>
      </w:r>
      <w:r w:rsidRPr="00216EC4">
        <w:rPr>
          <w:rFonts w:ascii="Times New Roman" w:hAnsi="Times New Roman" w:cs="Times New Roman"/>
          <w:lang w:val="en-GB"/>
        </w:rPr>
        <w:t>O</w:t>
      </w:r>
    </w:p>
    <w:p w14:paraId="2DF96093" w14:textId="096DBD2F" w:rsidR="00DB3A31" w:rsidRPr="00216EC4" w:rsidRDefault="00AB4BBD" w:rsidP="00DB3A3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lastRenderedPageBreak/>
        <w:t>Do not resuscitate orders</w:t>
      </w:r>
      <w:r w:rsidR="00DD6A82"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>YES</w:t>
      </w:r>
      <w:r w:rsidR="00DD6A82" w:rsidRPr="00216EC4">
        <w:rPr>
          <w:rFonts w:ascii="Times New Roman" w:hAnsi="Times New Roman" w:cs="Times New Roman"/>
          <w:lang w:val="en-GB"/>
        </w:rPr>
        <w:t xml:space="preserve"> / N</w:t>
      </w:r>
      <w:r w:rsidRPr="00216EC4">
        <w:rPr>
          <w:rFonts w:ascii="Times New Roman" w:hAnsi="Times New Roman" w:cs="Times New Roman"/>
          <w:lang w:val="en-GB"/>
        </w:rPr>
        <w:t>O</w:t>
      </w:r>
    </w:p>
    <w:p w14:paraId="15783D38" w14:textId="77777777" w:rsidR="00F6563F" w:rsidRPr="00216EC4" w:rsidRDefault="00F6563F" w:rsidP="00B8391A">
      <w:pPr>
        <w:pStyle w:val="ListParagraph"/>
        <w:rPr>
          <w:rFonts w:ascii="Times New Roman" w:hAnsi="Times New Roman" w:cs="Times New Roman"/>
          <w:lang w:val="en-GB"/>
        </w:rPr>
      </w:pPr>
    </w:p>
    <w:p w14:paraId="43EE6B0C" w14:textId="309DC5D3" w:rsidR="00981ADD" w:rsidRPr="00216EC4" w:rsidRDefault="00981ADD" w:rsidP="00981ADD">
      <w:pPr>
        <w:rPr>
          <w:rFonts w:ascii="Times New Roman" w:hAnsi="Times New Roman" w:cs="Times New Roman"/>
          <w:b/>
          <w:lang w:val="en-GB"/>
        </w:rPr>
      </w:pPr>
      <w:r w:rsidRPr="00216EC4">
        <w:rPr>
          <w:rFonts w:ascii="Times New Roman" w:hAnsi="Times New Roman" w:cs="Times New Roman"/>
          <w:b/>
          <w:lang w:val="en-GB"/>
        </w:rPr>
        <w:t xml:space="preserve">9. </w:t>
      </w:r>
      <w:r w:rsidR="00147FAD" w:rsidRPr="00216EC4">
        <w:rPr>
          <w:rFonts w:ascii="Times New Roman" w:hAnsi="Times New Roman" w:cs="Times New Roman"/>
          <w:b/>
          <w:lang w:val="en-GB"/>
        </w:rPr>
        <w:t xml:space="preserve">What have been </w:t>
      </w:r>
      <w:r w:rsidR="002F3243" w:rsidRPr="00216EC4">
        <w:rPr>
          <w:rFonts w:ascii="Times New Roman" w:hAnsi="Times New Roman" w:cs="Times New Roman"/>
          <w:b/>
          <w:lang w:val="en-GB"/>
        </w:rPr>
        <w:t xml:space="preserve">your </w:t>
      </w:r>
      <w:r w:rsidR="00147FAD" w:rsidRPr="00216EC4">
        <w:rPr>
          <w:rFonts w:ascii="Times New Roman" w:hAnsi="Times New Roman" w:cs="Times New Roman"/>
          <w:b/>
          <w:lang w:val="en-GB"/>
        </w:rPr>
        <w:t xml:space="preserve">main problems or concerns </w:t>
      </w:r>
      <w:r w:rsidR="00147FAD" w:rsidRPr="00216EC4">
        <w:rPr>
          <w:rFonts w:ascii="Times New Roman" w:hAnsi="Times New Roman" w:cs="Times New Roman"/>
          <w:b/>
          <w:u w:val="thick"/>
          <w:lang w:val="en-GB"/>
        </w:rPr>
        <w:t>over the past 3 days?</w:t>
      </w:r>
    </w:p>
    <w:p w14:paraId="38B1F219" w14:textId="17A5D4F5" w:rsidR="00981ADD" w:rsidRPr="00216EC4" w:rsidRDefault="00981ADD" w:rsidP="00C537D0">
      <w:p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a) ………………………………………………………………………………………………………</w:t>
      </w:r>
      <w:r w:rsidR="00C537D0" w:rsidRPr="00216EC4">
        <w:rPr>
          <w:rFonts w:ascii="Times New Roman" w:hAnsi="Times New Roman" w:cs="Times New Roman"/>
          <w:lang w:val="en-GB"/>
        </w:rPr>
        <w:t>…</w:t>
      </w:r>
    </w:p>
    <w:p w14:paraId="74B2C833" w14:textId="1270CED3" w:rsidR="00981ADD" w:rsidRPr="00216EC4" w:rsidRDefault="00981ADD" w:rsidP="00981ADD">
      <w:p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b) …………………………………………………………………………………………………………</w:t>
      </w:r>
    </w:p>
    <w:p w14:paraId="53FF8208" w14:textId="0C538EA3" w:rsidR="00981ADD" w:rsidRPr="00216EC4" w:rsidRDefault="00981ADD" w:rsidP="00981ADD">
      <w:p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c) …………………………………………………………………………………………………………</w:t>
      </w:r>
    </w:p>
    <w:p w14:paraId="1CD05A76" w14:textId="77777777" w:rsidR="00981ADD" w:rsidRPr="00216EC4" w:rsidRDefault="00981ADD" w:rsidP="00981ADD">
      <w:pPr>
        <w:rPr>
          <w:rFonts w:ascii="Times New Roman" w:hAnsi="Times New Roman" w:cs="Times New Roman"/>
          <w:lang w:val="en-GB"/>
        </w:rPr>
      </w:pPr>
    </w:p>
    <w:p w14:paraId="13197EB7" w14:textId="77777777" w:rsidR="00981ADD" w:rsidRPr="00216EC4" w:rsidRDefault="00981ADD" w:rsidP="00981ADD">
      <w:pPr>
        <w:rPr>
          <w:rFonts w:ascii="Times New Roman" w:hAnsi="Times New Roman" w:cs="Times New Roman"/>
          <w:lang w:val="en-GB"/>
        </w:rPr>
      </w:pPr>
    </w:p>
    <w:p w14:paraId="2C8D8580" w14:textId="368244DF" w:rsidR="00981ADD" w:rsidRPr="00216EC4" w:rsidRDefault="00C537D0" w:rsidP="00981ADD">
      <w:pPr>
        <w:pStyle w:val="Standard"/>
        <w:rPr>
          <w:rFonts w:ascii="Times New Roman" w:hAnsi="Times New Roman" w:cs="Times New Roman"/>
          <w:b/>
          <w:lang w:val="en-GB"/>
        </w:rPr>
      </w:pPr>
      <w:r w:rsidRPr="00216EC4">
        <w:rPr>
          <w:rFonts w:ascii="Times New Roman" w:hAnsi="Times New Roman" w:cs="Times New Roman"/>
          <w:b/>
          <w:lang w:val="en-GB"/>
        </w:rPr>
        <w:t>10</w:t>
      </w:r>
      <w:r w:rsidR="00981ADD" w:rsidRPr="00216EC4">
        <w:rPr>
          <w:rFonts w:ascii="Times New Roman" w:hAnsi="Times New Roman" w:cs="Times New Roman"/>
          <w:b/>
          <w:lang w:val="en-GB"/>
        </w:rPr>
        <w:t xml:space="preserve">. </w:t>
      </w:r>
      <w:r w:rsidR="002F3243" w:rsidRPr="00216EC4">
        <w:rPr>
          <w:rFonts w:ascii="Times New Roman" w:eastAsia="Arial" w:hAnsi="Times New Roman" w:cs="Times New Roman"/>
          <w:b/>
          <w:bCs/>
          <w:lang w:val="en-GB"/>
        </w:rPr>
        <w:t xml:space="preserve">Below is a list of symptoms, which you may or may not have experienced. For each symptom, please tick the box that best describes how it has </w:t>
      </w:r>
      <w:r w:rsidR="002F3243" w:rsidRPr="00216EC4">
        <w:rPr>
          <w:rFonts w:ascii="Times New Roman" w:eastAsia="Arial" w:hAnsi="Times New Roman" w:cs="Times New Roman"/>
          <w:b/>
          <w:bCs/>
          <w:u w:val="single"/>
          <w:lang w:val="en-GB"/>
        </w:rPr>
        <w:t>affected</w:t>
      </w:r>
      <w:r w:rsidR="002F3243" w:rsidRPr="00216EC4">
        <w:rPr>
          <w:rFonts w:ascii="Times New Roman" w:eastAsia="Arial" w:hAnsi="Times New Roman" w:cs="Times New Roman"/>
          <w:b/>
          <w:bCs/>
          <w:lang w:val="en-GB"/>
        </w:rPr>
        <w:t xml:space="preserve"> you </w:t>
      </w:r>
      <w:r w:rsidR="002F3243" w:rsidRPr="00216EC4">
        <w:rPr>
          <w:rFonts w:ascii="Times New Roman" w:eastAsia="Arial" w:hAnsi="Times New Roman" w:cs="Times New Roman"/>
          <w:b/>
          <w:bCs/>
          <w:u w:val="single"/>
          <w:lang w:val="en-GB"/>
        </w:rPr>
        <w:t>over the past 3 days</w:t>
      </w:r>
      <w:r w:rsidR="002F3243" w:rsidRPr="00216EC4">
        <w:rPr>
          <w:rFonts w:ascii="Times New Roman" w:eastAsia="Arial" w:hAnsi="Times New Roman" w:cs="Times New Roman"/>
          <w:b/>
          <w:bCs/>
          <w:lang w:val="en-GB"/>
        </w:rPr>
        <w:t>.</w:t>
      </w:r>
    </w:p>
    <w:p w14:paraId="1760A441" w14:textId="77777777" w:rsidR="00C537D0" w:rsidRPr="00216EC4" w:rsidRDefault="00C537D0" w:rsidP="00981ADD">
      <w:pPr>
        <w:pStyle w:val="Standard"/>
        <w:rPr>
          <w:rFonts w:ascii="Times New Roman" w:hAnsi="Times New Roman" w:cs="Times New Roman"/>
          <w:b/>
          <w:i/>
          <w:iCs/>
          <w:lang w:val="en-GB"/>
        </w:rPr>
      </w:pPr>
    </w:p>
    <w:tbl>
      <w:tblPr>
        <w:tblW w:w="9621" w:type="dxa"/>
        <w:tblInd w:w="2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25"/>
        <w:gridCol w:w="868"/>
        <w:gridCol w:w="1607"/>
        <w:gridCol w:w="1607"/>
        <w:gridCol w:w="1607"/>
        <w:gridCol w:w="1607"/>
      </w:tblGrid>
      <w:tr w:rsidR="00981ADD" w:rsidRPr="00216EC4" w14:paraId="0CABF52D" w14:textId="77777777" w:rsidTr="0034749C">
        <w:tc>
          <w:tcPr>
            <w:tcW w:w="2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4746AE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6F707A" w14:textId="773D9925" w:rsidR="00981ADD" w:rsidRPr="00216EC4" w:rsidRDefault="00147FAD" w:rsidP="0034749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Not at all</w:t>
            </w:r>
            <w:r w:rsidR="00981ADD" w:rsidRPr="00216EC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3AEE67" w14:textId="2D708696" w:rsidR="00981ADD" w:rsidRPr="00216EC4" w:rsidRDefault="00147FAD" w:rsidP="0034749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Slightly</w:t>
            </w:r>
          </w:p>
        </w:tc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D8EFD0" w14:textId="708AE6E9" w:rsidR="00981ADD" w:rsidRPr="00216EC4" w:rsidRDefault="00147FAD" w:rsidP="0034749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Moderately</w:t>
            </w:r>
          </w:p>
        </w:tc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74C4EC" w14:textId="6DFD9EA0" w:rsidR="00981ADD" w:rsidRPr="00216EC4" w:rsidRDefault="00147FAD" w:rsidP="0034749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Severely</w:t>
            </w:r>
          </w:p>
        </w:tc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B35AB7" w14:textId="6CEF0AE3" w:rsidR="00981ADD" w:rsidRPr="00216EC4" w:rsidRDefault="00147FAD" w:rsidP="0034749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Overwhelmingly</w:t>
            </w:r>
          </w:p>
        </w:tc>
      </w:tr>
      <w:tr w:rsidR="00981ADD" w:rsidRPr="00216EC4" w14:paraId="701A7B5C" w14:textId="77777777" w:rsidTr="0034749C">
        <w:tc>
          <w:tcPr>
            <w:tcW w:w="2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E978E5" w14:textId="79DEA87B" w:rsidR="00981ADD" w:rsidRPr="00216EC4" w:rsidRDefault="00147FA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Pain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CFAFDA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99FCAF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7FB224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E216DA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9361C4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1ADD" w:rsidRPr="00216EC4" w14:paraId="070EE3A6" w14:textId="77777777" w:rsidTr="0034749C">
        <w:tc>
          <w:tcPr>
            <w:tcW w:w="2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FB6C7C" w14:textId="1C1233B7" w:rsidR="00981ADD" w:rsidRPr="00216EC4" w:rsidRDefault="00147FA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Shortness of breath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7DB8D3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284014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2F3FC4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AE2FD3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6D8186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1ADD" w:rsidRPr="00216EC4" w14:paraId="7EC50C08" w14:textId="77777777" w:rsidTr="0034749C">
        <w:tc>
          <w:tcPr>
            <w:tcW w:w="2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401558" w14:textId="03638C8C" w:rsidR="00981ADD" w:rsidRPr="00216EC4" w:rsidRDefault="00147FA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Weakness or lack of energy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7FBA17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12FE7E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B9DE3F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8FF2BF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607DC0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1ADD" w:rsidRPr="00216EC4" w14:paraId="438289B0" w14:textId="77777777" w:rsidTr="0034749C">
        <w:tc>
          <w:tcPr>
            <w:tcW w:w="2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6B9494" w14:textId="3D2BFC35" w:rsidR="00981ADD" w:rsidRPr="00216EC4" w:rsidRDefault="00147FA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Nausea</w:t>
            </w:r>
            <w:r w:rsidR="00981ADD" w:rsidRPr="00216EC4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216EC4">
              <w:rPr>
                <w:rFonts w:ascii="Times New Roman" w:hAnsi="Times New Roman" w:cs="Times New Roman"/>
                <w:lang w:val="en-GB"/>
              </w:rPr>
              <w:t>feeling like you are going to be sick</w:t>
            </w:r>
            <w:r w:rsidR="00981ADD" w:rsidRPr="00216EC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2FCD68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E7C7E0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EBC5F4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15E980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AB8E66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1ADD" w:rsidRPr="00216EC4" w14:paraId="1628A3E3" w14:textId="77777777" w:rsidTr="0034749C">
        <w:tc>
          <w:tcPr>
            <w:tcW w:w="2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E90C58" w14:textId="6A6BBC5E" w:rsidR="00981ADD" w:rsidRPr="00216EC4" w:rsidRDefault="0061326B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Vomiting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8B328E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1F6055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BF7932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991E40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2A41BC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1ADD" w:rsidRPr="00216EC4" w14:paraId="5752BDEA" w14:textId="77777777" w:rsidTr="0034749C">
        <w:tc>
          <w:tcPr>
            <w:tcW w:w="2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240618" w14:textId="6788550A" w:rsidR="00981ADD" w:rsidRPr="00216EC4" w:rsidRDefault="00147FA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Poor appetite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0A9D42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3FE550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4CFD1D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970D36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E2BBFE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1ADD" w:rsidRPr="00216EC4" w14:paraId="5901BCB2" w14:textId="77777777" w:rsidTr="0034749C">
        <w:tc>
          <w:tcPr>
            <w:tcW w:w="2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4C8E28" w14:textId="5422C4A6" w:rsidR="00981ADD" w:rsidRPr="00216EC4" w:rsidRDefault="00147FA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Constipation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F64755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1B678F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60D76E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3561D0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F65402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1ADD" w:rsidRPr="00216EC4" w14:paraId="210761B2" w14:textId="77777777" w:rsidTr="0034749C">
        <w:tc>
          <w:tcPr>
            <w:tcW w:w="2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B0EF0D" w14:textId="603F099E" w:rsidR="00981ADD" w:rsidRPr="00216EC4" w:rsidRDefault="0061326B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Sore or dry mouth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CF9F43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1DA980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FC7D5F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62989A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8525C9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1ADD" w:rsidRPr="00216EC4" w14:paraId="6A16F39D" w14:textId="77777777" w:rsidTr="0034749C">
        <w:tc>
          <w:tcPr>
            <w:tcW w:w="2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3B9CB1" w14:textId="2E1092C2" w:rsidR="00981ADD" w:rsidRPr="00216EC4" w:rsidRDefault="0061326B" w:rsidP="0034749C">
            <w:pPr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Drowsiness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F70087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DC06CB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FD8C17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F40906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0B0DA2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1ADD" w:rsidRPr="00216EC4" w14:paraId="348C699E" w14:textId="77777777" w:rsidTr="0034749C">
        <w:tc>
          <w:tcPr>
            <w:tcW w:w="2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8CC03B" w14:textId="7A7EA83B" w:rsidR="00981ADD" w:rsidRPr="00216EC4" w:rsidRDefault="0061326B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Poor mobility</w:t>
            </w:r>
          </w:p>
        </w:tc>
        <w:tc>
          <w:tcPr>
            <w:tcW w:w="8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B74403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B92A36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955507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EBA751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7E839F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9BC99CF" w14:textId="77777777" w:rsidR="00981ADD" w:rsidRPr="00216EC4" w:rsidRDefault="00981ADD" w:rsidP="00981ADD">
      <w:pPr>
        <w:pStyle w:val="Standard"/>
        <w:rPr>
          <w:rFonts w:ascii="Times New Roman" w:hAnsi="Times New Roman" w:cs="Times New Roman"/>
          <w:i/>
          <w:iCs/>
          <w:lang w:val="en-GB"/>
        </w:rPr>
      </w:pPr>
    </w:p>
    <w:p w14:paraId="0CB98AFA" w14:textId="6B5AD4BB" w:rsidR="004D144C" w:rsidRPr="00216EC4" w:rsidRDefault="00C537D0" w:rsidP="002F3243">
      <w:pPr>
        <w:spacing w:line="237" w:lineRule="auto"/>
        <w:ind w:left="120" w:right="980"/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b/>
          <w:lang w:val="en-GB"/>
        </w:rPr>
        <w:t xml:space="preserve">11. </w:t>
      </w:r>
      <w:r w:rsidR="002F3243" w:rsidRPr="00216EC4">
        <w:rPr>
          <w:rFonts w:ascii="Times New Roman" w:eastAsia="Arial" w:hAnsi="Times New Roman" w:cs="Times New Roman"/>
          <w:b/>
          <w:bCs/>
          <w:lang w:val="en-GB"/>
        </w:rPr>
        <w:t xml:space="preserve">Please list any </w:t>
      </w:r>
      <w:r w:rsidR="002F3243" w:rsidRPr="00216EC4">
        <w:rPr>
          <w:rFonts w:ascii="Times New Roman" w:eastAsia="Arial" w:hAnsi="Times New Roman" w:cs="Times New Roman"/>
          <w:b/>
          <w:bCs/>
          <w:u w:val="single"/>
          <w:lang w:val="en-GB"/>
        </w:rPr>
        <w:t>other</w:t>
      </w:r>
      <w:r w:rsidR="002F3243" w:rsidRPr="00216EC4">
        <w:rPr>
          <w:rFonts w:ascii="Times New Roman" w:eastAsia="Arial" w:hAnsi="Times New Roman" w:cs="Times New Roman"/>
          <w:b/>
          <w:bCs/>
          <w:lang w:val="en-GB"/>
        </w:rPr>
        <w:t xml:space="preserve"> symptoms not mentioned above, and tick the box to show how they have affected you over the past 3 days.</w:t>
      </w:r>
    </w:p>
    <w:p w14:paraId="00FA10AB" w14:textId="77777777" w:rsidR="00981ADD" w:rsidRPr="00216EC4" w:rsidRDefault="00981ADD" w:rsidP="00981ADD">
      <w:pPr>
        <w:pStyle w:val="Standard"/>
        <w:rPr>
          <w:rFonts w:ascii="Times New Roman" w:hAnsi="Times New Roman" w:cs="Times New Roman"/>
          <w:i/>
          <w:iCs/>
          <w:lang w:val="en-GB"/>
        </w:rPr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7"/>
        <w:gridCol w:w="851"/>
        <w:gridCol w:w="1562"/>
        <w:gridCol w:w="1606"/>
        <w:gridCol w:w="1606"/>
        <w:gridCol w:w="1606"/>
      </w:tblGrid>
      <w:tr w:rsidR="004D144C" w:rsidRPr="00216EC4" w14:paraId="5308DEA4" w14:textId="77777777" w:rsidTr="0034749C"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5E2EEA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3A82B9" w14:textId="7270D19A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 xml:space="preserve">Not at all </w:t>
            </w:r>
          </w:p>
        </w:tc>
        <w:tc>
          <w:tcPr>
            <w:tcW w:w="1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B5F5FE" w14:textId="65FB6111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Slightly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AB0064" w14:textId="443AFA4B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Moderately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3AE48E" w14:textId="2890C8E0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Severely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5EE877" w14:textId="4F3DEF4C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Overwhelmingly</w:t>
            </w:r>
          </w:p>
        </w:tc>
      </w:tr>
      <w:tr w:rsidR="00981ADD" w:rsidRPr="00216EC4" w14:paraId="42F4CAF3" w14:textId="77777777" w:rsidTr="0034749C"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522960" w14:textId="3358C5F1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a</w:t>
            </w:r>
            <w:r w:rsidR="00C537D0" w:rsidRPr="00216EC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09FBA6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07FCDA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7C001A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1CB52C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5F16A7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1ADD" w:rsidRPr="00216EC4" w14:paraId="74B53F23" w14:textId="77777777" w:rsidTr="0034749C">
        <w:tc>
          <w:tcPr>
            <w:tcW w:w="24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1AB4A7" w14:textId="79CA4EC1" w:rsidR="00981ADD" w:rsidRPr="00216EC4" w:rsidRDefault="00C537D0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b)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91457B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235F38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08B186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8F34C7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E87AA0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1ADD" w:rsidRPr="00216EC4" w14:paraId="7362FFA5" w14:textId="77777777" w:rsidTr="0034749C">
        <w:tc>
          <w:tcPr>
            <w:tcW w:w="24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441AF2" w14:textId="7F69C2BC" w:rsidR="00981ADD" w:rsidRPr="00216EC4" w:rsidRDefault="00C537D0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c)</w:t>
            </w:r>
          </w:p>
        </w:tc>
        <w:tc>
          <w:tcPr>
            <w:tcW w:w="8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CAB239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23F54B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862E1D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A3EFA5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2D5000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7F64026" w14:textId="77777777" w:rsidR="00981ADD" w:rsidRPr="00216EC4" w:rsidRDefault="00981ADD" w:rsidP="00981ADD">
      <w:pPr>
        <w:pStyle w:val="Standard"/>
        <w:rPr>
          <w:rFonts w:ascii="Times New Roman" w:hAnsi="Times New Roman" w:cs="Times New Roman"/>
          <w:i/>
          <w:iCs/>
          <w:lang w:val="en-GB"/>
        </w:rPr>
      </w:pPr>
    </w:p>
    <w:p w14:paraId="7D07B829" w14:textId="77777777" w:rsidR="00981ADD" w:rsidRPr="00216EC4" w:rsidRDefault="00981ADD" w:rsidP="00981ADD">
      <w:pPr>
        <w:pStyle w:val="Standard"/>
        <w:rPr>
          <w:rFonts w:ascii="Times New Roman" w:hAnsi="Times New Roman" w:cs="Times New Roman"/>
          <w:u w:val="single"/>
          <w:lang w:val="en-GB"/>
        </w:rPr>
      </w:pPr>
      <w:bookmarkStart w:id="4" w:name="_Hlk485737061"/>
    </w:p>
    <w:p w14:paraId="2C30EC3D" w14:textId="77777777" w:rsidR="00981ADD" w:rsidRPr="00216EC4" w:rsidRDefault="00981ADD" w:rsidP="00981ADD">
      <w:pPr>
        <w:pStyle w:val="Standard"/>
        <w:rPr>
          <w:rFonts w:ascii="Times New Roman" w:hAnsi="Times New Roman" w:cs="Times New Roman"/>
          <w:u w:val="single"/>
          <w:lang w:val="en-GB"/>
        </w:rPr>
      </w:pPr>
    </w:p>
    <w:p w14:paraId="6BE3B700" w14:textId="77777777" w:rsidR="00981ADD" w:rsidRPr="00216EC4" w:rsidRDefault="00981ADD" w:rsidP="00981ADD">
      <w:pPr>
        <w:pStyle w:val="Standard"/>
        <w:rPr>
          <w:rFonts w:ascii="Times New Roman" w:hAnsi="Times New Roman" w:cs="Times New Roman"/>
          <w:u w:val="single"/>
          <w:lang w:val="en-GB"/>
        </w:rPr>
      </w:pPr>
    </w:p>
    <w:p w14:paraId="19F068D9" w14:textId="77777777" w:rsidR="00981ADD" w:rsidRPr="00216EC4" w:rsidRDefault="00981ADD" w:rsidP="00981ADD">
      <w:pPr>
        <w:pStyle w:val="Standard"/>
        <w:rPr>
          <w:rFonts w:ascii="Times New Roman" w:hAnsi="Times New Roman" w:cs="Times New Roman"/>
          <w:u w:val="single"/>
          <w:lang w:val="en-GB"/>
        </w:rPr>
      </w:pPr>
    </w:p>
    <w:p w14:paraId="7CDE5956" w14:textId="7058DEA8" w:rsidR="004D144C" w:rsidRPr="00216EC4" w:rsidRDefault="00C537D0" w:rsidP="004D144C"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  <w:r w:rsidRPr="00216EC4">
        <w:rPr>
          <w:rFonts w:ascii="Times New Roman" w:hAnsi="Times New Roman" w:cs="Times New Roman"/>
          <w:sz w:val="24"/>
          <w:szCs w:val="24"/>
          <w:lang w:val="en-GB"/>
        </w:rPr>
        <w:t xml:space="preserve">12. </w:t>
      </w:r>
      <w:proofErr w:type="gramStart"/>
      <w:r w:rsidR="004D144C" w:rsidRPr="00216EC4">
        <w:rPr>
          <w:rFonts w:ascii="Times New Roman" w:hAnsi="Times New Roman" w:cs="Times New Roman"/>
          <w:sz w:val="24"/>
          <w:szCs w:val="24"/>
          <w:u w:val="thick"/>
          <w:lang w:val="en-GB"/>
        </w:rPr>
        <w:t>Over</w:t>
      </w:r>
      <w:proofErr w:type="gramEnd"/>
      <w:r w:rsidR="004D144C" w:rsidRPr="00216EC4">
        <w:rPr>
          <w:rFonts w:ascii="Times New Roman" w:hAnsi="Times New Roman" w:cs="Times New Roman"/>
          <w:sz w:val="24"/>
          <w:szCs w:val="24"/>
          <w:u w:val="thick"/>
          <w:lang w:val="en-GB"/>
        </w:rPr>
        <w:t xml:space="preserve"> the past 3 days:</w:t>
      </w:r>
    </w:p>
    <w:bookmarkEnd w:id="4"/>
    <w:p w14:paraId="2509153C" w14:textId="77777777" w:rsidR="00981ADD" w:rsidRPr="00216EC4" w:rsidRDefault="00981ADD" w:rsidP="00981ADD">
      <w:pPr>
        <w:pStyle w:val="Standard"/>
        <w:rPr>
          <w:rFonts w:ascii="Times New Roman" w:hAnsi="Times New Roman" w:cs="Times New Roman"/>
          <w:i/>
          <w:iCs/>
          <w:u w:val="single"/>
          <w:lang w:val="en-GB"/>
        </w:rPr>
      </w:pPr>
    </w:p>
    <w:tbl>
      <w:tblPr>
        <w:tblW w:w="964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75"/>
        <w:gridCol w:w="1029"/>
        <w:gridCol w:w="1521"/>
        <w:gridCol w:w="1479"/>
        <w:gridCol w:w="1227"/>
        <w:gridCol w:w="1612"/>
      </w:tblGrid>
      <w:tr w:rsidR="004D144C" w:rsidRPr="00216EC4" w14:paraId="474C7830" w14:textId="77777777" w:rsidTr="0034749C">
        <w:tc>
          <w:tcPr>
            <w:tcW w:w="2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8055B8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A5697A" w14:textId="77777777" w:rsidR="004D144C" w:rsidRPr="00216EC4" w:rsidRDefault="004D144C" w:rsidP="004D144C">
            <w:pPr>
              <w:pStyle w:val="TableParagraph"/>
              <w:spacing w:before="4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1E655328" w14:textId="07CC6EBA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Not at all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95F735" w14:textId="77777777" w:rsidR="004D144C" w:rsidRPr="00216EC4" w:rsidRDefault="004D144C" w:rsidP="004D144C">
            <w:pPr>
              <w:pStyle w:val="TableParagraph"/>
              <w:spacing w:before="4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3033DACE" w14:textId="63397C5A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Occasionally</w:t>
            </w:r>
          </w:p>
        </w:tc>
        <w:tc>
          <w:tcPr>
            <w:tcW w:w="14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24C7EF" w14:textId="77777777" w:rsidR="004D144C" w:rsidRPr="00216EC4" w:rsidRDefault="004D144C" w:rsidP="004D144C">
            <w:pPr>
              <w:pStyle w:val="TableParagraph"/>
              <w:spacing w:before="4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505DF04B" w14:textId="3016DFB6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Sometimes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D856D2" w14:textId="7078BF62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Most of the tim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13C573" w14:textId="77777777" w:rsidR="004D144C" w:rsidRPr="00216EC4" w:rsidRDefault="004D144C" w:rsidP="004D144C">
            <w:pPr>
              <w:pStyle w:val="TableParagraph"/>
              <w:spacing w:before="4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0C878D82" w14:textId="058A87AD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Always</w:t>
            </w:r>
          </w:p>
        </w:tc>
      </w:tr>
      <w:tr w:rsidR="004D144C" w:rsidRPr="00216EC4" w14:paraId="628E2BEE" w14:textId="77777777" w:rsidTr="0034749C">
        <w:trPr>
          <w:trHeight w:val="1137"/>
        </w:trPr>
        <w:tc>
          <w:tcPr>
            <w:tcW w:w="27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30DD25" w14:textId="5DB5E7FE" w:rsidR="004D144C" w:rsidRPr="00216EC4" w:rsidRDefault="002F3243" w:rsidP="004D144C">
            <w:pPr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 xml:space="preserve">Have you </w:t>
            </w:r>
            <w:r w:rsidR="004D144C" w:rsidRPr="00216EC4">
              <w:rPr>
                <w:rFonts w:ascii="Times New Roman" w:hAnsi="Times New Roman" w:cs="Times New Roman"/>
                <w:b/>
                <w:lang w:val="en-GB"/>
              </w:rPr>
              <w:t>been feeling worried about his/her illness or treatment?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A0CEBA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2779D4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79A60F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E48AF4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B395FE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144C" w:rsidRPr="00216EC4" w14:paraId="0FB85852" w14:textId="77777777" w:rsidTr="0034749C">
        <w:trPr>
          <w:trHeight w:val="931"/>
        </w:trPr>
        <w:tc>
          <w:tcPr>
            <w:tcW w:w="27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AEBBA0" w14:textId="71320FD0" w:rsidR="004D144C" w:rsidRPr="00216EC4" w:rsidRDefault="004D144C" w:rsidP="004D144C">
            <w:pPr>
              <w:pStyle w:val="Standard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 xml:space="preserve">Have any of </w:t>
            </w:r>
            <w:r w:rsidR="002F3243" w:rsidRPr="00216EC4">
              <w:rPr>
                <w:rFonts w:ascii="Times New Roman" w:hAnsi="Times New Roman" w:cs="Times New Roman"/>
                <w:b/>
                <w:lang w:val="en-GB"/>
              </w:rPr>
              <w:t xml:space="preserve">your </w:t>
            </w:r>
            <w:r w:rsidRPr="00216EC4">
              <w:rPr>
                <w:rFonts w:ascii="Times New Roman" w:hAnsi="Times New Roman" w:cs="Times New Roman"/>
                <w:b/>
                <w:lang w:val="en-GB"/>
              </w:rPr>
              <w:t>family or friends been anxious or worried about the patient?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60BDDF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60EF33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C5538A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22B112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EFD482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144C" w:rsidRPr="00216EC4" w14:paraId="6E692623" w14:textId="77777777" w:rsidTr="0034749C">
        <w:tc>
          <w:tcPr>
            <w:tcW w:w="27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42E551" w14:textId="4A7162AB" w:rsidR="004D144C" w:rsidRPr="00216EC4" w:rsidRDefault="002F3243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Have you been feeling depressed?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641EE8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0272E4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FE48AD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37095E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6EF991" w14:textId="77777777" w:rsidR="004D144C" w:rsidRPr="00216EC4" w:rsidRDefault="004D144C" w:rsidP="004D144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2E8FB9C" w14:textId="77777777" w:rsidR="00981ADD" w:rsidRPr="00216EC4" w:rsidRDefault="00981ADD" w:rsidP="00981ADD">
      <w:pPr>
        <w:pStyle w:val="Standard"/>
        <w:rPr>
          <w:rFonts w:ascii="Times New Roman" w:hAnsi="Times New Roman" w:cs="Times New Roman"/>
          <w:i/>
          <w:iCs/>
          <w:u w:val="single"/>
          <w:lang w:val="en-GB"/>
        </w:rPr>
      </w:pPr>
    </w:p>
    <w:tbl>
      <w:tblPr>
        <w:tblW w:w="964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75"/>
        <w:gridCol w:w="1029"/>
        <w:gridCol w:w="1521"/>
        <w:gridCol w:w="1479"/>
        <w:gridCol w:w="1227"/>
        <w:gridCol w:w="1612"/>
      </w:tblGrid>
      <w:tr w:rsidR="00981ADD" w:rsidRPr="00216EC4" w14:paraId="3F98A99A" w14:textId="77777777" w:rsidTr="0034749C">
        <w:tc>
          <w:tcPr>
            <w:tcW w:w="2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0962EB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  <w:p w14:paraId="3624A3A5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A6B55A" w14:textId="2B97AE9D" w:rsidR="00981ADD" w:rsidRPr="00216EC4" w:rsidRDefault="007233A0" w:rsidP="0034749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Always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881151" w14:textId="7937C2D0" w:rsidR="00981ADD" w:rsidRPr="00216EC4" w:rsidRDefault="007233A0" w:rsidP="0034749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Most of the  time</w:t>
            </w:r>
          </w:p>
        </w:tc>
        <w:tc>
          <w:tcPr>
            <w:tcW w:w="14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0D1F2C" w14:textId="681F0EB8" w:rsidR="00981ADD" w:rsidRPr="00216EC4" w:rsidRDefault="007233A0" w:rsidP="0034749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Sometimes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71D785" w14:textId="56D8C937" w:rsidR="00981ADD" w:rsidRPr="00216EC4" w:rsidRDefault="007233A0" w:rsidP="0034749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Occasionally</w:t>
            </w:r>
          </w:p>
          <w:p w14:paraId="6F65B872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61D0EC" w14:textId="2B4C5409" w:rsidR="00981ADD" w:rsidRPr="00216EC4" w:rsidRDefault="007233A0" w:rsidP="0034749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Not at all</w:t>
            </w:r>
          </w:p>
        </w:tc>
      </w:tr>
      <w:tr w:rsidR="002F3243" w:rsidRPr="00216EC4" w14:paraId="737840BD" w14:textId="77777777" w:rsidTr="0034749C">
        <w:tc>
          <w:tcPr>
            <w:tcW w:w="27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C85208" w14:textId="36D0D914" w:rsidR="002F3243" w:rsidRPr="00216EC4" w:rsidRDefault="0002059F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Have you</w:t>
            </w:r>
            <w:r w:rsidR="002F3243" w:rsidRPr="00216EC4">
              <w:rPr>
                <w:rFonts w:ascii="Times New Roman" w:hAnsi="Times New Roman" w:cs="Times New Roman"/>
                <w:b/>
                <w:lang w:val="en-GB"/>
              </w:rPr>
              <w:t xml:space="preserve"> felt at peace?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FFA85E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EADF1D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7E2185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D8B7D2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10B839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3243" w:rsidRPr="00216EC4" w14:paraId="4AE6BD75" w14:textId="77777777" w:rsidTr="0034749C">
        <w:tc>
          <w:tcPr>
            <w:tcW w:w="27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CA9CD3" w14:textId="0CC935D7" w:rsidR="002F3243" w:rsidRPr="00216EC4" w:rsidRDefault="0002059F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Have you</w:t>
            </w:r>
            <w:r w:rsidR="002F3243" w:rsidRPr="00216EC4">
              <w:rPr>
                <w:rFonts w:ascii="Times New Roman" w:hAnsi="Times New Roman" w:cs="Times New Roman"/>
                <w:b/>
                <w:lang w:val="en-GB"/>
              </w:rPr>
              <w:t xml:space="preserve"> been able to share </w:t>
            </w:r>
            <w:r w:rsidR="002F3243" w:rsidRPr="00216EC4">
              <w:rPr>
                <w:rFonts w:ascii="Times New Roman" w:hAnsi="Times New Roman" w:cs="Times New Roman"/>
                <w:b/>
                <w:spacing w:val="-3"/>
                <w:lang w:val="en-GB"/>
              </w:rPr>
              <w:t>how</w:t>
            </w:r>
            <w:r w:rsidRPr="00216EC4">
              <w:rPr>
                <w:rFonts w:ascii="Times New Roman" w:hAnsi="Times New Roman" w:cs="Times New Roman"/>
                <w:b/>
                <w:spacing w:val="-3"/>
                <w:lang w:val="en-GB"/>
              </w:rPr>
              <w:t xml:space="preserve"> you are</w:t>
            </w:r>
            <w:r w:rsidR="002F3243" w:rsidRPr="00216EC4">
              <w:rPr>
                <w:rFonts w:ascii="Times New Roman" w:hAnsi="Times New Roman" w:cs="Times New Roman"/>
                <w:b/>
                <w:lang w:val="en-GB"/>
              </w:rPr>
              <w:t xml:space="preserve"> feeling with </w:t>
            </w:r>
            <w:r w:rsidRPr="00216EC4">
              <w:rPr>
                <w:rFonts w:ascii="Times New Roman" w:hAnsi="Times New Roman" w:cs="Times New Roman"/>
                <w:b/>
                <w:lang w:val="en-GB"/>
              </w:rPr>
              <w:t>your</w:t>
            </w:r>
            <w:r w:rsidR="002F3243" w:rsidRPr="00216EC4">
              <w:rPr>
                <w:rFonts w:ascii="Times New Roman" w:hAnsi="Times New Roman" w:cs="Times New Roman"/>
                <w:b/>
                <w:lang w:val="en-GB"/>
              </w:rPr>
              <w:t xml:space="preserve"> family or friends as much as </w:t>
            </w:r>
            <w:r w:rsidRPr="00216EC4">
              <w:rPr>
                <w:rFonts w:ascii="Times New Roman" w:hAnsi="Times New Roman" w:cs="Times New Roman"/>
                <w:b/>
                <w:lang w:val="en-GB"/>
              </w:rPr>
              <w:t>you</w:t>
            </w:r>
            <w:r w:rsidR="002F3243" w:rsidRPr="00216EC4">
              <w:rPr>
                <w:rFonts w:ascii="Times New Roman" w:hAnsi="Times New Roman" w:cs="Times New Roman"/>
                <w:b/>
                <w:spacing w:val="-7"/>
                <w:lang w:val="en-GB"/>
              </w:rPr>
              <w:t xml:space="preserve"> </w:t>
            </w:r>
            <w:r w:rsidR="002F3243" w:rsidRPr="00216EC4">
              <w:rPr>
                <w:rFonts w:ascii="Times New Roman" w:hAnsi="Times New Roman" w:cs="Times New Roman"/>
                <w:b/>
                <w:lang w:val="en-GB"/>
              </w:rPr>
              <w:t>wanted?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EF156F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160171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4215C8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4A694F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B6B266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3243" w:rsidRPr="00216EC4" w14:paraId="21EEEE18" w14:textId="77777777" w:rsidTr="0034749C">
        <w:tc>
          <w:tcPr>
            <w:tcW w:w="277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824833" w14:textId="7FA4B8C1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Ha</w:t>
            </w:r>
            <w:r w:rsidR="0002059F" w:rsidRPr="00216EC4">
              <w:rPr>
                <w:rFonts w:ascii="Times New Roman" w:hAnsi="Times New Roman" w:cs="Times New Roman"/>
                <w:b/>
                <w:lang w:val="en-GB"/>
              </w:rPr>
              <w:t>ve you</w:t>
            </w:r>
            <w:r w:rsidRPr="00216EC4">
              <w:rPr>
                <w:rFonts w:ascii="Times New Roman" w:hAnsi="Times New Roman" w:cs="Times New Roman"/>
                <w:b/>
                <w:lang w:val="en-GB"/>
              </w:rPr>
              <w:t xml:space="preserve"> had as much information </w:t>
            </w:r>
            <w:r w:rsidR="0002059F" w:rsidRPr="00216EC4">
              <w:rPr>
                <w:rFonts w:ascii="Times New Roman" w:hAnsi="Times New Roman" w:cs="Times New Roman"/>
                <w:b/>
                <w:lang w:val="en-GB"/>
              </w:rPr>
              <w:t>you</w:t>
            </w:r>
            <w:r w:rsidRPr="00216EC4">
              <w:rPr>
                <w:rFonts w:ascii="Times New Roman" w:hAnsi="Times New Roman" w:cs="Times New Roman"/>
                <w:b/>
                <w:lang w:val="en-GB"/>
              </w:rPr>
              <w:t xml:space="preserve"> wanted?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189A4E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E46AA4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DBFA48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1D7ACA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FC8107" w14:textId="77777777" w:rsidR="002F3243" w:rsidRPr="00216EC4" w:rsidRDefault="002F3243" w:rsidP="002F324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630CEA1" w14:textId="77777777" w:rsidR="00981ADD" w:rsidRPr="00216EC4" w:rsidRDefault="00981ADD" w:rsidP="00981ADD">
      <w:pPr>
        <w:pStyle w:val="Standard"/>
        <w:rPr>
          <w:rFonts w:ascii="Times New Roman" w:hAnsi="Times New Roman" w:cs="Times New Roman"/>
          <w:i/>
          <w:iCs/>
          <w:u w:val="single"/>
          <w:lang w:val="en-GB"/>
        </w:rPr>
      </w:pPr>
    </w:p>
    <w:tbl>
      <w:tblPr>
        <w:tblW w:w="963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48"/>
        <w:gridCol w:w="1401"/>
        <w:gridCol w:w="1279"/>
        <w:gridCol w:w="1188"/>
        <w:gridCol w:w="1654"/>
        <w:gridCol w:w="1366"/>
      </w:tblGrid>
      <w:tr w:rsidR="00E109E3" w:rsidRPr="00216EC4" w14:paraId="073B3C35" w14:textId="77777777" w:rsidTr="006163FD">
        <w:trPr>
          <w:trHeight w:val="940"/>
        </w:trPr>
        <w:tc>
          <w:tcPr>
            <w:tcW w:w="27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73F45D" w14:textId="77777777" w:rsidR="00E109E3" w:rsidRPr="00216EC4" w:rsidRDefault="00E109E3" w:rsidP="00E109E3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07299FB" w14:textId="249E29D1" w:rsidR="00E109E3" w:rsidRPr="00216EC4" w:rsidRDefault="00E109E3" w:rsidP="00E109E3">
            <w:pPr>
              <w:pStyle w:val="TableContents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16EC4">
              <w:rPr>
                <w:rFonts w:ascii="Times New Roman" w:eastAsia="Arial" w:hAnsi="Times New Roman" w:cs="Times New Roman"/>
                <w:b/>
                <w:bCs/>
                <w:w w:val="99"/>
                <w:lang w:val="en-GB"/>
              </w:rPr>
              <w:t xml:space="preserve">Problems </w:t>
            </w:r>
            <w:r w:rsidR="007233A0" w:rsidRPr="00216EC4">
              <w:rPr>
                <w:rFonts w:ascii="Times New Roman" w:eastAsia="Arial" w:hAnsi="Times New Roman" w:cs="Times New Roman"/>
                <w:b/>
                <w:bCs/>
                <w:w w:val="99"/>
                <w:lang w:val="en-GB"/>
              </w:rPr>
              <w:t>addressed</w:t>
            </w:r>
            <w:r w:rsidRPr="00216EC4">
              <w:rPr>
                <w:rFonts w:ascii="Times New Roman" w:eastAsia="Arial" w:hAnsi="Times New Roman" w:cs="Times New Roman"/>
                <w:b/>
                <w:bCs/>
                <w:w w:val="99"/>
                <w:lang w:val="en-GB"/>
              </w:rPr>
              <w:t>/</w:t>
            </w:r>
            <w:r w:rsidR="004E452C" w:rsidRPr="00216EC4">
              <w:rPr>
                <w:rFonts w:ascii="Times New Roman" w:eastAsia="Arial" w:hAnsi="Times New Roman" w:cs="Times New Roman"/>
                <w:b/>
                <w:bCs/>
                <w:w w:val="99"/>
                <w:lang w:val="en-GB"/>
              </w:rPr>
              <w:t xml:space="preserve"> </w:t>
            </w:r>
            <w:r w:rsidRPr="00216EC4">
              <w:rPr>
                <w:rFonts w:ascii="Times New Roman" w:eastAsia="Arial" w:hAnsi="Times New Roman" w:cs="Times New Roman"/>
                <w:b/>
                <w:bCs/>
                <w:w w:val="99"/>
                <w:lang w:val="en-GB"/>
              </w:rPr>
              <w:t>No problems</w:t>
            </w:r>
          </w:p>
        </w:tc>
        <w:tc>
          <w:tcPr>
            <w:tcW w:w="12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78A184F" w14:textId="76D8D006" w:rsidR="00E109E3" w:rsidRPr="00216EC4" w:rsidRDefault="00E109E3" w:rsidP="00E109E3">
            <w:pPr>
              <w:pStyle w:val="TableContents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16EC4">
              <w:rPr>
                <w:rFonts w:ascii="Times New Roman" w:eastAsia="Arial" w:hAnsi="Times New Roman" w:cs="Times New Roman"/>
                <w:b/>
                <w:bCs/>
                <w:w w:val="99"/>
                <w:lang w:val="en-GB"/>
              </w:rPr>
              <w:t>Problems</w:t>
            </w:r>
            <w:r w:rsidR="004E452C" w:rsidRPr="00216EC4">
              <w:rPr>
                <w:rFonts w:ascii="Times New Roman" w:eastAsia="Arial" w:hAnsi="Times New Roman" w:cs="Times New Roman"/>
                <w:b/>
                <w:bCs/>
                <w:w w:val="99"/>
                <w:lang w:val="en-GB"/>
              </w:rPr>
              <w:t xml:space="preserve"> mostly </w:t>
            </w:r>
            <w:r w:rsidR="007233A0" w:rsidRPr="00216EC4">
              <w:rPr>
                <w:rFonts w:ascii="Times New Roman" w:eastAsia="Arial" w:hAnsi="Times New Roman" w:cs="Times New Roman"/>
                <w:b/>
                <w:bCs/>
                <w:w w:val="99"/>
                <w:lang w:val="en-GB"/>
              </w:rPr>
              <w:t>addressed</w:t>
            </w:r>
          </w:p>
        </w:tc>
        <w:tc>
          <w:tcPr>
            <w:tcW w:w="11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7D37EB9" w14:textId="3F562A3D" w:rsidR="00E109E3" w:rsidRPr="00216EC4" w:rsidRDefault="004E452C" w:rsidP="00E109E3">
            <w:pPr>
              <w:pStyle w:val="TableContents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iCs/>
                <w:lang w:val="en-GB"/>
              </w:rPr>
              <w:t>Problems partly addressed</w:t>
            </w:r>
          </w:p>
        </w:tc>
        <w:tc>
          <w:tcPr>
            <w:tcW w:w="16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7B12199" w14:textId="5C16E53D" w:rsidR="00E109E3" w:rsidRPr="00216EC4" w:rsidRDefault="00E109E3" w:rsidP="00E109E3">
            <w:pPr>
              <w:pStyle w:val="TableContents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16EC4">
              <w:rPr>
                <w:rFonts w:ascii="Times New Roman" w:eastAsia="Arial" w:hAnsi="Times New Roman" w:cs="Times New Roman"/>
                <w:b/>
                <w:bCs/>
                <w:w w:val="99"/>
                <w:lang w:val="en-GB"/>
              </w:rPr>
              <w:t>Problems</w:t>
            </w:r>
            <w:r w:rsidR="004E452C" w:rsidRPr="00216EC4">
              <w:rPr>
                <w:rFonts w:ascii="Times New Roman" w:eastAsia="Arial" w:hAnsi="Times New Roman" w:cs="Times New Roman"/>
                <w:b/>
                <w:bCs/>
                <w:w w:val="99"/>
                <w:lang w:val="en-GB"/>
              </w:rPr>
              <w:t xml:space="preserve"> hardly </w:t>
            </w:r>
            <w:r w:rsidR="007233A0" w:rsidRPr="00216EC4">
              <w:rPr>
                <w:rFonts w:ascii="Times New Roman" w:eastAsia="Arial" w:hAnsi="Times New Roman" w:cs="Times New Roman"/>
                <w:b/>
                <w:bCs/>
                <w:w w:val="99"/>
                <w:lang w:val="en-GB"/>
              </w:rPr>
              <w:t>addressed</w:t>
            </w:r>
          </w:p>
        </w:tc>
        <w:tc>
          <w:tcPr>
            <w:tcW w:w="13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162D2BC" w14:textId="6479B9D6" w:rsidR="00E109E3" w:rsidRPr="00216EC4" w:rsidRDefault="00E109E3" w:rsidP="00E109E3">
            <w:pPr>
              <w:pStyle w:val="TableContents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16EC4">
              <w:rPr>
                <w:rFonts w:ascii="Times New Roman" w:eastAsia="Arial" w:hAnsi="Times New Roman" w:cs="Times New Roman"/>
                <w:b/>
                <w:bCs/>
                <w:w w:val="99"/>
                <w:lang w:val="en-GB"/>
              </w:rPr>
              <w:t>Problems</w:t>
            </w:r>
            <w:r w:rsidR="004E452C" w:rsidRPr="00216EC4">
              <w:rPr>
                <w:rFonts w:ascii="Times New Roman" w:eastAsia="Arial" w:hAnsi="Times New Roman" w:cs="Times New Roman"/>
                <w:b/>
                <w:bCs/>
                <w:w w:val="99"/>
                <w:lang w:val="en-GB"/>
              </w:rPr>
              <w:t xml:space="preserve"> not </w:t>
            </w:r>
            <w:r w:rsidR="007233A0" w:rsidRPr="00216EC4">
              <w:rPr>
                <w:rFonts w:ascii="Times New Roman" w:eastAsia="Arial" w:hAnsi="Times New Roman" w:cs="Times New Roman"/>
                <w:b/>
                <w:bCs/>
                <w:w w:val="99"/>
                <w:lang w:val="en-GB"/>
              </w:rPr>
              <w:t>addressed</w:t>
            </w:r>
          </w:p>
        </w:tc>
      </w:tr>
      <w:tr w:rsidR="00981ADD" w:rsidRPr="00216EC4" w14:paraId="4E99EC37" w14:textId="77777777" w:rsidTr="0034749C">
        <w:trPr>
          <w:trHeight w:val="1200"/>
        </w:trPr>
        <w:tc>
          <w:tcPr>
            <w:tcW w:w="274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834870" w14:textId="1EB868AB" w:rsidR="00981ADD" w:rsidRPr="00216EC4" w:rsidRDefault="004E452C" w:rsidP="0034749C">
            <w:pPr>
              <w:pBdr>
                <w:bottom w:val="single" w:sz="6" w:space="1" w:color="000000"/>
              </w:pBdr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Have any practical problems resulting from your illness been addressed? (such as financial or personal)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7ECE5A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BF081E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A7544B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59A294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BEDFBB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207C763" w14:textId="77777777" w:rsidR="00981ADD" w:rsidRPr="00216EC4" w:rsidRDefault="00981ADD" w:rsidP="00981ADD">
      <w:pPr>
        <w:pStyle w:val="TableContents"/>
        <w:rPr>
          <w:rFonts w:ascii="Times New Roman" w:hAnsi="Times New Roman" w:cs="Times New Roman"/>
          <w:i/>
          <w:iCs/>
          <w:u w:val="single"/>
          <w:lang w:val="en-GB"/>
        </w:rPr>
      </w:pPr>
    </w:p>
    <w:p w14:paraId="7F78C66D" w14:textId="77777777" w:rsidR="00981ADD" w:rsidRPr="00216EC4" w:rsidRDefault="00981ADD" w:rsidP="00981ADD">
      <w:pPr>
        <w:pStyle w:val="TableContents"/>
        <w:rPr>
          <w:rFonts w:ascii="Times New Roman" w:hAnsi="Times New Roman" w:cs="Times New Roman"/>
          <w:i/>
          <w:iCs/>
          <w:u w:val="single"/>
          <w:lang w:val="en-GB"/>
        </w:rPr>
      </w:pPr>
    </w:p>
    <w:tbl>
      <w:tblPr>
        <w:tblW w:w="987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91"/>
        <w:gridCol w:w="2247"/>
        <w:gridCol w:w="2468"/>
        <w:gridCol w:w="2468"/>
      </w:tblGrid>
      <w:tr w:rsidR="00981ADD" w:rsidRPr="00216EC4" w14:paraId="43DAEC5D" w14:textId="77777777" w:rsidTr="0034749C">
        <w:trPr>
          <w:trHeight w:val="227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613CE8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6A840C" w14:textId="3B9BACE5" w:rsidR="00981ADD" w:rsidRPr="00216EC4" w:rsidRDefault="0060390E" w:rsidP="0034749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Alone</w:t>
            </w:r>
          </w:p>
        </w:tc>
        <w:tc>
          <w:tcPr>
            <w:tcW w:w="2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588C30" w14:textId="701293EF" w:rsidR="00981ADD" w:rsidRPr="00216EC4" w:rsidRDefault="0060390E" w:rsidP="0034749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With help from a friend or relative</w:t>
            </w:r>
          </w:p>
        </w:tc>
        <w:tc>
          <w:tcPr>
            <w:tcW w:w="2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06E063" w14:textId="4D432D71" w:rsidR="00981ADD" w:rsidRPr="00216EC4" w:rsidRDefault="0060390E" w:rsidP="0034749C">
            <w:pPr>
              <w:pStyle w:val="TableContents"/>
              <w:rPr>
                <w:rFonts w:ascii="Times New Roman" w:hAnsi="Times New Roman" w:cs="Times New Roman"/>
                <w:b/>
                <w:lang w:val="en-GB"/>
              </w:rPr>
            </w:pPr>
            <w:r w:rsidRPr="00216EC4">
              <w:rPr>
                <w:rFonts w:ascii="Times New Roman" w:hAnsi="Times New Roman" w:cs="Times New Roman"/>
                <w:b/>
                <w:lang w:val="en-GB"/>
              </w:rPr>
              <w:t>With help from a member of staff</w:t>
            </w:r>
          </w:p>
        </w:tc>
      </w:tr>
      <w:tr w:rsidR="00981ADD" w:rsidRPr="00216EC4" w14:paraId="3DBDEA4E" w14:textId="77777777" w:rsidTr="0034749C">
        <w:trPr>
          <w:trHeight w:val="344"/>
        </w:trPr>
        <w:tc>
          <w:tcPr>
            <w:tcW w:w="26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176555" w14:textId="5DC123E7" w:rsidR="00981ADD" w:rsidRPr="00216EC4" w:rsidRDefault="0060390E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 xml:space="preserve">How did you complete </w:t>
            </w:r>
            <w:r w:rsidRPr="00216EC4">
              <w:rPr>
                <w:rFonts w:ascii="Times New Roman" w:hAnsi="Times New Roman" w:cs="Times New Roman"/>
                <w:lang w:val="en-GB"/>
              </w:rPr>
              <w:lastRenderedPageBreak/>
              <w:t>this questionnaire?</w:t>
            </w:r>
          </w:p>
        </w:tc>
        <w:tc>
          <w:tcPr>
            <w:tcW w:w="22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974AB7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1A2A58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D73FF8" w14:textId="77777777" w:rsidR="00981ADD" w:rsidRPr="00216EC4" w:rsidRDefault="00981ADD" w:rsidP="0034749C">
            <w:pPr>
              <w:pStyle w:val="TableContents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E17A6AF" w14:textId="77777777" w:rsidR="00981ADD" w:rsidRPr="00216EC4" w:rsidRDefault="00981ADD" w:rsidP="00DB3A31">
      <w:pPr>
        <w:rPr>
          <w:rFonts w:ascii="Times New Roman" w:hAnsi="Times New Roman" w:cs="Times New Roman"/>
          <w:lang w:val="en-GB"/>
        </w:rPr>
      </w:pPr>
    </w:p>
    <w:p w14:paraId="42B8295D" w14:textId="77777777" w:rsidR="00981ADD" w:rsidRPr="00216EC4" w:rsidRDefault="00981ADD" w:rsidP="00DB3A31">
      <w:pPr>
        <w:rPr>
          <w:rFonts w:ascii="Times New Roman" w:hAnsi="Times New Roman" w:cs="Times New Roman"/>
          <w:lang w:val="en-GB"/>
        </w:rPr>
      </w:pPr>
    </w:p>
    <w:p w14:paraId="1BE38D89" w14:textId="77777777" w:rsidR="00B8391A" w:rsidRPr="00216EC4" w:rsidRDefault="00B8391A" w:rsidP="00F66DF8">
      <w:pPr>
        <w:rPr>
          <w:rFonts w:ascii="Times New Roman" w:hAnsi="Times New Roman" w:cs="Times New Roman"/>
          <w:b/>
          <w:bCs/>
          <w:lang w:val="en-GB"/>
        </w:rPr>
      </w:pPr>
    </w:p>
    <w:p w14:paraId="75FF4A51" w14:textId="01C4636E" w:rsidR="00F66DF8" w:rsidRPr="00216EC4" w:rsidRDefault="00C537D0" w:rsidP="00F66DF8">
      <w:p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b/>
          <w:bCs/>
          <w:lang w:val="en-GB"/>
        </w:rPr>
        <w:t>13</w:t>
      </w:r>
      <w:r w:rsidR="00DB3A31" w:rsidRPr="00216EC4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680953" w:rsidRPr="00216EC4">
        <w:rPr>
          <w:rFonts w:ascii="Times New Roman" w:hAnsi="Times New Roman" w:cs="Times New Roman"/>
          <w:lang w:val="en-GB"/>
        </w:rPr>
        <w:t xml:space="preserve">How would you rate your overall quality of life during the past week?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3"/>
        <w:gridCol w:w="1293"/>
        <w:gridCol w:w="1294"/>
        <w:gridCol w:w="1294"/>
        <w:gridCol w:w="1294"/>
        <w:gridCol w:w="1294"/>
        <w:gridCol w:w="1294"/>
      </w:tblGrid>
      <w:tr w:rsidR="00F66DF8" w:rsidRPr="00216EC4" w14:paraId="436788FE" w14:textId="77777777" w:rsidTr="00F66DF8">
        <w:trPr>
          <w:jc w:val="center"/>
        </w:trPr>
        <w:tc>
          <w:tcPr>
            <w:tcW w:w="1293" w:type="dxa"/>
          </w:tcPr>
          <w:p w14:paraId="4EF645F8" w14:textId="5DD301A8" w:rsidR="00F66DF8" w:rsidRPr="00216EC4" w:rsidRDefault="00F66DF8" w:rsidP="00F66D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93" w:type="dxa"/>
          </w:tcPr>
          <w:p w14:paraId="58E7178E" w14:textId="02F36A2B" w:rsidR="00F66DF8" w:rsidRPr="00216EC4" w:rsidRDefault="00F66DF8" w:rsidP="00F66D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94" w:type="dxa"/>
          </w:tcPr>
          <w:p w14:paraId="347F81F8" w14:textId="4F3CA8D2" w:rsidR="00F66DF8" w:rsidRPr="00216EC4" w:rsidRDefault="00F66DF8" w:rsidP="00F66D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94" w:type="dxa"/>
          </w:tcPr>
          <w:p w14:paraId="1AA9E9B4" w14:textId="652558C8" w:rsidR="00F66DF8" w:rsidRPr="00216EC4" w:rsidRDefault="00F66DF8" w:rsidP="00F66D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94" w:type="dxa"/>
          </w:tcPr>
          <w:p w14:paraId="0377535E" w14:textId="64CBCEFD" w:rsidR="00F66DF8" w:rsidRPr="00216EC4" w:rsidRDefault="00F66DF8" w:rsidP="00F66D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294" w:type="dxa"/>
          </w:tcPr>
          <w:p w14:paraId="13C600BD" w14:textId="79D0B40C" w:rsidR="00F66DF8" w:rsidRPr="00216EC4" w:rsidRDefault="00F66DF8" w:rsidP="00F66D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94" w:type="dxa"/>
          </w:tcPr>
          <w:p w14:paraId="2E16FFFE" w14:textId="56981F07" w:rsidR="00F66DF8" w:rsidRPr="00216EC4" w:rsidRDefault="00F66DF8" w:rsidP="00F66D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16EC4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</w:tbl>
    <w:p w14:paraId="248B597F" w14:textId="22C410C2" w:rsidR="00F66DF8" w:rsidRPr="00216EC4" w:rsidRDefault="00680953" w:rsidP="00F66DF8">
      <w:p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Very poor</w:t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</w:r>
      <w:r w:rsidRPr="00216EC4">
        <w:rPr>
          <w:rFonts w:ascii="Times New Roman" w:hAnsi="Times New Roman" w:cs="Times New Roman"/>
          <w:lang w:val="en-GB"/>
        </w:rPr>
        <w:tab/>
        <w:t>Exc</w:t>
      </w:r>
      <w:r w:rsidR="00216EC4" w:rsidRPr="00216EC4">
        <w:rPr>
          <w:rFonts w:ascii="Times New Roman" w:hAnsi="Times New Roman" w:cs="Times New Roman"/>
          <w:lang w:val="en-GB"/>
        </w:rPr>
        <w:t>e</w:t>
      </w:r>
      <w:r w:rsidRPr="00216EC4">
        <w:rPr>
          <w:rFonts w:ascii="Times New Roman" w:hAnsi="Times New Roman" w:cs="Times New Roman"/>
          <w:lang w:val="en-GB"/>
        </w:rPr>
        <w:t>llent</w:t>
      </w:r>
    </w:p>
    <w:p w14:paraId="3750756D" w14:textId="77777777" w:rsidR="00105BB4" w:rsidRPr="00216EC4" w:rsidRDefault="00105BB4" w:rsidP="00105BB4">
      <w:pPr>
        <w:ind w:hanging="360"/>
        <w:rPr>
          <w:rFonts w:ascii="Times New Roman" w:hAnsi="Times New Roman" w:cs="Times New Roman"/>
          <w:b/>
          <w:bCs/>
          <w:i/>
          <w:iCs/>
          <w:color w:val="222222"/>
          <w:shd w:val="clear" w:color="auto" w:fill="FFFFFF"/>
          <w:lang w:val="en-GB" w:eastAsia="cs-CZ"/>
        </w:rPr>
      </w:pPr>
    </w:p>
    <w:p w14:paraId="2B02E4CB" w14:textId="26AA2C26" w:rsidR="00216EC4" w:rsidRDefault="00C537D0" w:rsidP="00105BB4">
      <w:pPr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 w:eastAsia="cs-CZ"/>
        </w:rPr>
      </w:pPr>
      <w:r w:rsidRPr="00216EC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 w:eastAsia="cs-CZ"/>
        </w:rPr>
        <w:t>14</w:t>
      </w:r>
      <w:r w:rsidR="00105BB4" w:rsidRPr="00216EC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 w:eastAsia="cs-CZ"/>
        </w:rPr>
        <w:t xml:space="preserve">. </w:t>
      </w:r>
      <w:r w:rsidR="00216EC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 w:eastAsia="cs-CZ"/>
        </w:rPr>
        <w:t>During the course of your illness it is needed to make important decisions about health care</w:t>
      </w:r>
      <w:r w:rsidR="00475FEA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 w:eastAsia="cs-CZ"/>
        </w:rPr>
        <w:t xml:space="preserve">. Physicians, patient and family </w:t>
      </w:r>
      <w:r w:rsidR="003141C7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 w:eastAsia="cs-CZ"/>
        </w:rPr>
        <w:t xml:space="preserve">members </w:t>
      </w:r>
      <w:r w:rsidR="00475FEA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 w:eastAsia="cs-CZ"/>
        </w:rPr>
        <w:t>are usually involved in this decision-making process. How important role should</w:t>
      </w:r>
      <w:r w:rsidR="003141C7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 w:eastAsia="cs-CZ"/>
        </w:rPr>
        <w:t xml:space="preserve"> each of them</w:t>
      </w:r>
      <w:r w:rsidR="00475FEA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 w:eastAsia="cs-CZ"/>
        </w:rPr>
        <w:t xml:space="preserve"> play in th</w:t>
      </w:r>
      <w:r w:rsidR="003141C7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 w:eastAsia="cs-CZ"/>
        </w:rPr>
        <w:t>e</w:t>
      </w:r>
      <w:r w:rsidR="00475FEA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 w:eastAsia="cs-CZ"/>
        </w:rPr>
        <w:t xml:space="preserve"> decision-making process? </w:t>
      </w:r>
    </w:p>
    <w:p w14:paraId="2854D13B" w14:textId="77777777" w:rsidR="00475FEA" w:rsidRDefault="00475FEA" w:rsidP="00105BB4">
      <w:pPr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 w:eastAsia="cs-CZ"/>
        </w:rPr>
      </w:pPr>
    </w:p>
    <w:p w14:paraId="726FE1A9" w14:textId="696C7283" w:rsidR="00475FEA" w:rsidRPr="00475FEA" w:rsidRDefault="00475FEA" w:rsidP="00105BB4">
      <w:pPr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 w:eastAsia="cs-CZ"/>
        </w:rPr>
      </w:pPr>
      <w:r w:rsidRPr="00475FEA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 w:eastAsia="cs-CZ"/>
        </w:rPr>
        <w:t xml:space="preserve">Indicate the degree of importance for every participant on range 0-10 (0 means – in decision-making about health care is his/her opinion very unimportant, 10 </w:t>
      </w:r>
      <w:proofErr w:type="gramStart"/>
      <w:r w:rsidRPr="00475FEA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 w:eastAsia="cs-CZ"/>
        </w:rPr>
        <w:t>means</w:t>
      </w:r>
      <w:proofErr w:type="gramEnd"/>
      <w:r w:rsidRPr="00475FEA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GB" w:eastAsia="cs-CZ"/>
        </w:rPr>
        <w:t xml:space="preserve"> this opinion is very important for me.): </w:t>
      </w:r>
    </w:p>
    <w:p w14:paraId="116F673F" w14:textId="77777777" w:rsidR="00105BB4" w:rsidRPr="00216EC4" w:rsidRDefault="00105BB4" w:rsidP="00105BB4">
      <w:pPr>
        <w:rPr>
          <w:rFonts w:ascii="Times New Roman" w:eastAsia="Times New Roman" w:hAnsi="Times New Roman" w:cs="Times New Roman"/>
          <w:iCs/>
          <w:color w:val="222222"/>
          <w:lang w:val="en-GB" w:eastAsia="cs-C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1203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</w:tblGrid>
      <w:tr w:rsidR="00105BB4" w:rsidRPr="00216EC4" w14:paraId="37AED595" w14:textId="77777777" w:rsidTr="0034749C">
        <w:tc>
          <w:tcPr>
            <w:tcW w:w="0" w:type="auto"/>
          </w:tcPr>
          <w:p w14:paraId="79D88E16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a)</w:t>
            </w:r>
          </w:p>
        </w:tc>
        <w:tc>
          <w:tcPr>
            <w:tcW w:w="0" w:type="auto"/>
          </w:tcPr>
          <w:p w14:paraId="03CFD6A9" w14:textId="3C2FCF96" w:rsidR="00105BB4" w:rsidRPr="00216EC4" w:rsidRDefault="00AB4BBD" w:rsidP="0034749C">
            <w:pPr>
              <w:rPr>
                <w:rFonts w:ascii="Times New Roman" w:eastAsia="Times New Roman" w:hAnsi="Times New Roman" w:cs="Times New Roman"/>
                <w:b/>
                <w:bCs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b/>
                <w:bCs/>
                <w:lang w:val="en-GB" w:eastAsia="cs-CZ"/>
              </w:rPr>
              <w:t>Patient</w:t>
            </w:r>
          </w:p>
        </w:tc>
        <w:tc>
          <w:tcPr>
            <w:tcW w:w="0" w:type="auto"/>
          </w:tcPr>
          <w:p w14:paraId="576ABDD3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0</w:t>
            </w:r>
          </w:p>
        </w:tc>
        <w:tc>
          <w:tcPr>
            <w:tcW w:w="0" w:type="auto"/>
          </w:tcPr>
          <w:p w14:paraId="35013CD7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1</w:t>
            </w:r>
          </w:p>
        </w:tc>
        <w:tc>
          <w:tcPr>
            <w:tcW w:w="0" w:type="auto"/>
          </w:tcPr>
          <w:p w14:paraId="0B87E13F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2</w:t>
            </w:r>
          </w:p>
        </w:tc>
        <w:tc>
          <w:tcPr>
            <w:tcW w:w="0" w:type="auto"/>
          </w:tcPr>
          <w:p w14:paraId="76D8D8E4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3</w:t>
            </w:r>
          </w:p>
        </w:tc>
        <w:tc>
          <w:tcPr>
            <w:tcW w:w="0" w:type="auto"/>
          </w:tcPr>
          <w:p w14:paraId="7805AD11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4</w:t>
            </w:r>
          </w:p>
        </w:tc>
        <w:tc>
          <w:tcPr>
            <w:tcW w:w="0" w:type="auto"/>
          </w:tcPr>
          <w:p w14:paraId="0CCD6A54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5</w:t>
            </w:r>
          </w:p>
        </w:tc>
        <w:tc>
          <w:tcPr>
            <w:tcW w:w="0" w:type="auto"/>
          </w:tcPr>
          <w:p w14:paraId="3F74C373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6</w:t>
            </w:r>
          </w:p>
        </w:tc>
        <w:tc>
          <w:tcPr>
            <w:tcW w:w="0" w:type="auto"/>
          </w:tcPr>
          <w:p w14:paraId="7D7AEFAF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7</w:t>
            </w:r>
          </w:p>
        </w:tc>
        <w:tc>
          <w:tcPr>
            <w:tcW w:w="0" w:type="auto"/>
          </w:tcPr>
          <w:p w14:paraId="704A15C4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8</w:t>
            </w:r>
          </w:p>
        </w:tc>
        <w:tc>
          <w:tcPr>
            <w:tcW w:w="0" w:type="auto"/>
          </w:tcPr>
          <w:p w14:paraId="6531F085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9</w:t>
            </w:r>
          </w:p>
        </w:tc>
        <w:tc>
          <w:tcPr>
            <w:tcW w:w="0" w:type="auto"/>
          </w:tcPr>
          <w:p w14:paraId="47E502F2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10</w:t>
            </w:r>
          </w:p>
        </w:tc>
      </w:tr>
      <w:tr w:rsidR="00105BB4" w:rsidRPr="00216EC4" w14:paraId="0767B5C2" w14:textId="77777777" w:rsidTr="0034749C">
        <w:tc>
          <w:tcPr>
            <w:tcW w:w="0" w:type="auto"/>
          </w:tcPr>
          <w:p w14:paraId="49447C89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b)</w:t>
            </w:r>
          </w:p>
        </w:tc>
        <w:tc>
          <w:tcPr>
            <w:tcW w:w="0" w:type="auto"/>
          </w:tcPr>
          <w:p w14:paraId="636A7194" w14:textId="27A45EBB" w:rsidR="00105BB4" w:rsidRPr="00216EC4" w:rsidRDefault="00AB4BBD" w:rsidP="0034749C">
            <w:pPr>
              <w:rPr>
                <w:rFonts w:ascii="Times New Roman" w:eastAsia="Times New Roman" w:hAnsi="Times New Roman" w:cs="Times New Roman"/>
                <w:b/>
                <w:bCs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b/>
                <w:bCs/>
                <w:lang w:val="en-GB" w:eastAsia="cs-CZ"/>
              </w:rPr>
              <w:t>Physician</w:t>
            </w:r>
          </w:p>
        </w:tc>
        <w:tc>
          <w:tcPr>
            <w:tcW w:w="0" w:type="auto"/>
          </w:tcPr>
          <w:p w14:paraId="0594247E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0</w:t>
            </w:r>
          </w:p>
        </w:tc>
        <w:tc>
          <w:tcPr>
            <w:tcW w:w="0" w:type="auto"/>
          </w:tcPr>
          <w:p w14:paraId="1F48B491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1</w:t>
            </w:r>
          </w:p>
        </w:tc>
        <w:tc>
          <w:tcPr>
            <w:tcW w:w="0" w:type="auto"/>
          </w:tcPr>
          <w:p w14:paraId="4343DA65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2</w:t>
            </w:r>
          </w:p>
        </w:tc>
        <w:tc>
          <w:tcPr>
            <w:tcW w:w="0" w:type="auto"/>
          </w:tcPr>
          <w:p w14:paraId="1D1E259E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3</w:t>
            </w:r>
          </w:p>
        </w:tc>
        <w:tc>
          <w:tcPr>
            <w:tcW w:w="0" w:type="auto"/>
          </w:tcPr>
          <w:p w14:paraId="2895D878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4</w:t>
            </w:r>
          </w:p>
        </w:tc>
        <w:tc>
          <w:tcPr>
            <w:tcW w:w="0" w:type="auto"/>
          </w:tcPr>
          <w:p w14:paraId="179E44AB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5</w:t>
            </w:r>
          </w:p>
        </w:tc>
        <w:tc>
          <w:tcPr>
            <w:tcW w:w="0" w:type="auto"/>
          </w:tcPr>
          <w:p w14:paraId="2DBD1C21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6</w:t>
            </w:r>
          </w:p>
        </w:tc>
        <w:tc>
          <w:tcPr>
            <w:tcW w:w="0" w:type="auto"/>
          </w:tcPr>
          <w:p w14:paraId="4AECE6D1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7</w:t>
            </w:r>
          </w:p>
        </w:tc>
        <w:tc>
          <w:tcPr>
            <w:tcW w:w="0" w:type="auto"/>
          </w:tcPr>
          <w:p w14:paraId="7D5FCF0B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8</w:t>
            </w:r>
          </w:p>
        </w:tc>
        <w:tc>
          <w:tcPr>
            <w:tcW w:w="0" w:type="auto"/>
          </w:tcPr>
          <w:p w14:paraId="5F96C125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9</w:t>
            </w:r>
          </w:p>
        </w:tc>
        <w:tc>
          <w:tcPr>
            <w:tcW w:w="0" w:type="auto"/>
          </w:tcPr>
          <w:p w14:paraId="357C94DD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10</w:t>
            </w:r>
          </w:p>
        </w:tc>
      </w:tr>
      <w:tr w:rsidR="00105BB4" w:rsidRPr="00216EC4" w14:paraId="4CAA5DAB" w14:textId="77777777" w:rsidTr="0034749C">
        <w:tc>
          <w:tcPr>
            <w:tcW w:w="0" w:type="auto"/>
          </w:tcPr>
          <w:p w14:paraId="30B4944A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c)</w:t>
            </w:r>
          </w:p>
        </w:tc>
        <w:tc>
          <w:tcPr>
            <w:tcW w:w="0" w:type="auto"/>
          </w:tcPr>
          <w:p w14:paraId="1AA9B94C" w14:textId="37FBC8E4" w:rsidR="00105BB4" w:rsidRPr="00216EC4" w:rsidRDefault="00AB4BBD" w:rsidP="0034749C">
            <w:pPr>
              <w:rPr>
                <w:rFonts w:ascii="Times New Roman" w:eastAsia="Times New Roman" w:hAnsi="Times New Roman" w:cs="Times New Roman"/>
                <w:b/>
                <w:bCs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b/>
                <w:bCs/>
                <w:lang w:val="en-GB" w:eastAsia="cs-CZ"/>
              </w:rPr>
              <w:t>Family</w:t>
            </w:r>
          </w:p>
        </w:tc>
        <w:tc>
          <w:tcPr>
            <w:tcW w:w="0" w:type="auto"/>
          </w:tcPr>
          <w:p w14:paraId="7C3646FD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0</w:t>
            </w:r>
          </w:p>
        </w:tc>
        <w:tc>
          <w:tcPr>
            <w:tcW w:w="0" w:type="auto"/>
          </w:tcPr>
          <w:p w14:paraId="494E4275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1</w:t>
            </w:r>
          </w:p>
        </w:tc>
        <w:tc>
          <w:tcPr>
            <w:tcW w:w="0" w:type="auto"/>
          </w:tcPr>
          <w:p w14:paraId="5A5867BB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2</w:t>
            </w:r>
          </w:p>
        </w:tc>
        <w:tc>
          <w:tcPr>
            <w:tcW w:w="0" w:type="auto"/>
          </w:tcPr>
          <w:p w14:paraId="0C9059FD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3</w:t>
            </w:r>
          </w:p>
        </w:tc>
        <w:tc>
          <w:tcPr>
            <w:tcW w:w="0" w:type="auto"/>
          </w:tcPr>
          <w:p w14:paraId="18D8E55A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4</w:t>
            </w:r>
          </w:p>
        </w:tc>
        <w:tc>
          <w:tcPr>
            <w:tcW w:w="0" w:type="auto"/>
          </w:tcPr>
          <w:p w14:paraId="53E36823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5</w:t>
            </w:r>
          </w:p>
        </w:tc>
        <w:tc>
          <w:tcPr>
            <w:tcW w:w="0" w:type="auto"/>
          </w:tcPr>
          <w:p w14:paraId="561EFAA1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6</w:t>
            </w:r>
          </w:p>
        </w:tc>
        <w:tc>
          <w:tcPr>
            <w:tcW w:w="0" w:type="auto"/>
          </w:tcPr>
          <w:p w14:paraId="7D81CC40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7</w:t>
            </w:r>
          </w:p>
        </w:tc>
        <w:tc>
          <w:tcPr>
            <w:tcW w:w="0" w:type="auto"/>
          </w:tcPr>
          <w:p w14:paraId="7785A450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8</w:t>
            </w:r>
          </w:p>
        </w:tc>
        <w:tc>
          <w:tcPr>
            <w:tcW w:w="0" w:type="auto"/>
          </w:tcPr>
          <w:p w14:paraId="5CFD9503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9</w:t>
            </w:r>
          </w:p>
        </w:tc>
        <w:tc>
          <w:tcPr>
            <w:tcW w:w="0" w:type="auto"/>
          </w:tcPr>
          <w:p w14:paraId="074A68FD" w14:textId="77777777" w:rsidR="00105BB4" w:rsidRPr="00216EC4" w:rsidRDefault="00105BB4" w:rsidP="0034749C">
            <w:pPr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216EC4">
              <w:rPr>
                <w:rFonts w:ascii="Times New Roman" w:eastAsia="Times New Roman" w:hAnsi="Times New Roman" w:cs="Times New Roman"/>
                <w:lang w:val="en-GB" w:eastAsia="cs-CZ"/>
              </w:rPr>
              <w:t>10</w:t>
            </w:r>
          </w:p>
        </w:tc>
      </w:tr>
    </w:tbl>
    <w:p w14:paraId="3ED845F5" w14:textId="77777777" w:rsidR="00105BB4" w:rsidRPr="00216EC4" w:rsidRDefault="00105BB4" w:rsidP="00105BB4">
      <w:pPr>
        <w:rPr>
          <w:rFonts w:ascii="Times New Roman" w:eastAsia="Times New Roman" w:hAnsi="Times New Roman" w:cs="Times New Roman"/>
          <w:iCs/>
          <w:lang w:val="en-GB" w:eastAsia="cs-CZ"/>
        </w:rPr>
      </w:pPr>
    </w:p>
    <w:p w14:paraId="0E7F2042" w14:textId="77777777" w:rsidR="00DB3A31" w:rsidRPr="00216EC4" w:rsidRDefault="00DB3A31" w:rsidP="00DB3A31">
      <w:pPr>
        <w:rPr>
          <w:rFonts w:ascii="Times New Roman" w:hAnsi="Times New Roman" w:cs="Times New Roman"/>
          <w:lang w:val="en-GB"/>
        </w:rPr>
      </w:pPr>
    </w:p>
    <w:p w14:paraId="10CDA82A" w14:textId="4F0B1D8F" w:rsidR="00DB3A31" w:rsidRPr="00216EC4" w:rsidRDefault="00AB4BBD" w:rsidP="00DB3A31">
      <w:p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b/>
          <w:bCs/>
          <w:lang w:val="en-GB"/>
        </w:rPr>
        <w:t>Age</w:t>
      </w:r>
      <w:r w:rsidR="00DB3A31" w:rsidRPr="00216EC4">
        <w:rPr>
          <w:rFonts w:ascii="Times New Roman" w:hAnsi="Times New Roman" w:cs="Times New Roman"/>
          <w:b/>
          <w:bCs/>
          <w:lang w:val="en-GB"/>
        </w:rPr>
        <w:t>:</w:t>
      </w:r>
      <w:r w:rsidR="00DB3A31" w:rsidRPr="00216EC4">
        <w:rPr>
          <w:rFonts w:ascii="Times New Roman" w:hAnsi="Times New Roman" w:cs="Times New Roman"/>
          <w:lang w:val="en-GB"/>
        </w:rPr>
        <w:t xml:space="preserve"> …………………..</w:t>
      </w:r>
    </w:p>
    <w:p w14:paraId="3CB90A55" w14:textId="77777777" w:rsidR="00DB3A31" w:rsidRPr="00216EC4" w:rsidRDefault="00DB3A31" w:rsidP="00DB3A31">
      <w:pPr>
        <w:rPr>
          <w:rFonts w:ascii="Times New Roman" w:hAnsi="Times New Roman" w:cs="Times New Roman"/>
          <w:lang w:val="en-GB"/>
        </w:rPr>
      </w:pPr>
    </w:p>
    <w:p w14:paraId="21CE25C3" w14:textId="2D1E2DB0" w:rsidR="00DB3A31" w:rsidRPr="00216EC4" w:rsidRDefault="00AB4BBD" w:rsidP="00DB3A31">
      <w:pPr>
        <w:rPr>
          <w:rFonts w:ascii="Times New Roman" w:hAnsi="Times New Roman" w:cs="Times New Roman"/>
          <w:b/>
          <w:bCs/>
          <w:lang w:val="en-GB"/>
        </w:rPr>
      </w:pPr>
      <w:r w:rsidRPr="00216EC4">
        <w:rPr>
          <w:rFonts w:ascii="Times New Roman" w:hAnsi="Times New Roman" w:cs="Times New Roman"/>
          <w:b/>
          <w:bCs/>
          <w:lang w:val="en-GB"/>
        </w:rPr>
        <w:t>Gender</w:t>
      </w:r>
      <w:r w:rsidR="00DB3A31" w:rsidRPr="00216EC4">
        <w:rPr>
          <w:rFonts w:ascii="Times New Roman" w:hAnsi="Times New Roman" w:cs="Times New Roman"/>
          <w:b/>
          <w:bCs/>
          <w:lang w:val="en-GB"/>
        </w:rPr>
        <w:t>:</w:t>
      </w:r>
    </w:p>
    <w:p w14:paraId="7C8B7D3B" w14:textId="5826D7F8" w:rsidR="00DB3A31" w:rsidRPr="00216EC4" w:rsidRDefault="00DB3A31" w:rsidP="00DB3A31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m</w:t>
      </w:r>
      <w:r w:rsidR="00AB4BBD" w:rsidRPr="00216EC4">
        <w:rPr>
          <w:rFonts w:ascii="Times New Roman" w:hAnsi="Times New Roman" w:cs="Times New Roman"/>
          <w:lang w:val="en-GB"/>
        </w:rPr>
        <w:t>ale</w:t>
      </w:r>
    </w:p>
    <w:p w14:paraId="0E504702" w14:textId="4D97BCAD" w:rsidR="00DB3A31" w:rsidRPr="00216EC4" w:rsidRDefault="00AB4BBD" w:rsidP="00DB3A31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female</w:t>
      </w:r>
    </w:p>
    <w:p w14:paraId="38C0D3E5" w14:textId="77777777" w:rsidR="00DB3A31" w:rsidRPr="00216EC4" w:rsidRDefault="00DB3A31" w:rsidP="00DB3A31">
      <w:pPr>
        <w:rPr>
          <w:rFonts w:ascii="Times New Roman" w:hAnsi="Times New Roman" w:cs="Times New Roman"/>
          <w:lang w:val="en-GB"/>
        </w:rPr>
      </w:pPr>
    </w:p>
    <w:p w14:paraId="232F121D" w14:textId="7D36A6FD" w:rsidR="00DB3A31" w:rsidRPr="00216EC4" w:rsidRDefault="00AB4BBD" w:rsidP="00DB3A31">
      <w:pPr>
        <w:rPr>
          <w:rFonts w:ascii="Times New Roman" w:hAnsi="Times New Roman" w:cs="Times New Roman"/>
          <w:b/>
          <w:bCs/>
          <w:lang w:val="en-GB"/>
        </w:rPr>
      </w:pPr>
      <w:r w:rsidRPr="00216EC4">
        <w:rPr>
          <w:rFonts w:ascii="Times New Roman" w:hAnsi="Times New Roman" w:cs="Times New Roman"/>
          <w:b/>
          <w:bCs/>
          <w:lang w:val="en-GB"/>
        </w:rPr>
        <w:t>Education:</w:t>
      </w:r>
    </w:p>
    <w:p w14:paraId="595DEB95" w14:textId="5FD8DF1F" w:rsidR="00DB3A31" w:rsidRPr="00216EC4" w:rsidRDefault="00475FEA" w:rsidP="00DB3A3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lementary school</w:t>
      </w:r>
    </w:p>
    <w:p w14:paraId="07D291AB" w14:textId="49C6BCE5" w:rsidR="00DB3A31" w:rsidRDefault="00475FEA" w:rsidP="00DB3A3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igh school</w:t>
      </w:r>
    </w:p>
    <w:p w14:paraId="684986D7" w14:textId="1DF49A4E" w:rsidR="00475FEA" w:rsidRDefault="00475FEA" w:rsidP="00DB3A3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graduate degree</w:t>
      </w:r>
    </w:p>
    <w:p w14:paraId="4BD06758" w14:textId="0071FB16" w:rsidR="00475FEA" w:rsidRDefault="00475FEA" w:rsidP="003141C7">
      <w:pPr>
        <w:pStyle w:val="ListParagraph"/>
        <w:rPr>
          <w:rFonts w:ascii="Times New Roman" w:hAnsi="Times New Roman" w:cs="Times New Roman"/>
          <w:lang w:val="en-GB"/>
        </w:rPr>
      </w:pPr>
    </w:p>
    <w:p w14:paraId="2FBA3942" w14:textId="77777777" w:rsidR="003141C7" w:rsidRPr="00475FEA" w:rsidRDefault="003141C7" w:rsidP="003141C7">
      <w:pPr>
        <w:pStyle w:val="ListParagraph"/>
        <w:rPr>
          <w:rFonts w:ascii="Times New Roman" w:hAnsi="Times New Roman" w:cs="Times New Roman"/>
          <w:lang w:val="en-GB"/>
        </w:rPr>
      </w:pPr>
    </w:p>
    <w:p w14:paraId="60D3CE1E" w14:textId="6034ADCB" w:rsidR="00DB3A31" w:rsidRPr="00216EC4" w:rsidRDefault="00AB4BBD" w:rsidP="00DB3A31">
      <w:pPr>
        <w:rPr>
          <w:rFonts w:ascii="Times New Roman" w:hAnsi="Times New Roman" w:cs="Times New Roman"/>
          <w:b/>
          <w:bCs/>
          <w:lang w:val="en-GB"/>
        </w:rPr>
      </w:pPr>
      <w:r w:rsidRPr="00216EC4">
        <w:rPr>
          <w:rFonts w:ascii="Times New Roman" w:hAnsi="Times New Roman" w:cs="Times New Roman"/>
          <w:b/>
          <w:bCs/>
          <w:lang w:val="en-GB"/>
        </w:rPr>
        <w:t xml:space="preserve">Do you consider yourself </w:t>
      </w:r>
      <w:r w:rsidR="003141C7">
        <w:rPr>
          <w:rFonts w:ascii="Times New Roman" w:hAnsi="Times New Roman" w:cs="Times New Roman"/>
          <w:b/>
          <w:bCs/>
          <w:lang w:val="en-GB"/>
        </w:rPr>
        <w:t>as religious</w:t>
      </w:r>
      <w:r w:rsidRPr="00216EC4">
        <w:rPr>
          <w:rFonts w:ascii="Times New Roman" w:hAnsi="Times New Roman" w:cs="Times New Roman"/>
          <w:b/>
          <w:bCs/>
          <w:lang w:val="en-GB"/>
        </w:rPr>
        <w:t>?</w:t>
      </w:r>
    </w:p>
    <w:p w14:paraId="3897454B" w14:textId="2623C461" w:rsidR="00DB3A31" w:rsidRPr="00216EC4" w:rsidRDefault="00AB4BBD" w:rsidP="00DB3A3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yes</w:t>
      </w:r>
    </w:p>
    <w:p w14:paraId="2ABF8A61" w14:textId="1530E8FB" w:rsidR="00DB3A31" w:rsidRPr="00216EC4" w:rsidRDefault="00DB3A31" w:rsidP="00DB3A3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lang w:val="en-GB"/>
        </w:rPr>
      </w:pPr>
      <w:r w:rsidRPr="00216EC4">
        <w:rPr>
          <w:rFonts w:ascii="Times New Roman" w:hAnsi="Times New Roman" w:cs="Times New Roman"/>
          <w:lang w:val="en-GB"/>
        </w:rPr>
        <w:t>n</w:t>
      </w:r>
      <w:r w:rsidR="00AB4BBD" w:rsidRPr="00216EC4">
        <w:rPr>
          <w:rFonts w:ascii="Times New Roman" w:hAnsi="Times New Roman" w:cs="Times New Roman"/>
          <w:lang w:val="en-GB"/>
        </w:rPr>
        <w:t>o</w:t>
      </w:r>
    </w:p>
    <w:p w14:paraId="13218FE8" w14:textId="77777777" w:rsidR="00DB3A31" w:rsidRPr="00216EC4" w:rsidRDefault="00DB3A31" w:rsidP="00DB3A31">
      <w:pPr>
        <w:rPr>
          <w:rFonts w:ascii="Times New Roman" w:hAnsi="Times New Roman" w:cs="Times New Roman"/>
          <w:lang w:val="en-GB"/>
        </w:rPr>
      </w:pPr>
    </w:p>
    <w:p w14:paraId="2E232895" w14:textId="16865333" w:rsidR="00475FEA" w:rsidRDefault="00475FEA" w:rsidP="00DB3A31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How do you evaluate </w:t>
      </w:r>
      <w:r w:rsidR="003141C7">
        <w:rPr>
          <w:rFonts w:ascii="Times New Roman" w:hAnsi="Times New Roman" w:cs="Times New Roman"/>
          <w:b/>
          <w:bCs/>
          <w:lang w:val="en-GB"/>
        </w:rPr>
        <w:t>answering</w:t>
      </w:r>
      <w:r>
        <w:rPr>
          <w:rFonts w:ascii="Times New Roman" w:hAnsi="Times New Roman" w:cs="Times New Roman"/>
          <w:b/>
          <w:bCs/>
          <w:lang w:val="en-GB"/>
        </w:rPr>
        <w:t xml:space="preserve"> this questionnaire?</w:t>
      </w:r>
    </w:p>
    <w:p w14:paraId="3636F7DA" w14:textId="097BE6BD" w:rsidR="00475FEA" w:rsidRDefault="00475FEA" w:rsidP="00DB3A3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Very unpleasant</w:t>
      </w:r>
    </w:p>
    <w:p w14:paraId="77D1A3C5" w14:textId="391D668E" w:rsidR="00DB3A31" w:rsidRPr="00216EC4" w:rsidRDefault="00475FEA" w:rsidP="00DB3A3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Unpleasant</w:t>
      </w:r>
    </w:p>
    <w:p w14:paraId="4027F948" w14:textId="5D1FC4C6" w:rsidR="00DB3A31" w:rsidRPr="00216EC4" w:rsidRDefault="00475FEA" w:rsidP="00DB3A3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 do not mind</w:t>
      </w:r>
    </w:p>
    <w:p w14:paraId="1C91F310" w14:textId="5AD198B8" w:rsidR="00DB3A31" w:rsidRPr="00216EC4" w:rsidRDefault="00475FEA" w:rsidP="00DB3A3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nteresting</w:t>
      </w:r>
    </w:p>
    <w:p w14:paraId="2C87832E" w14:textId="6364DF2D" w:rsidR="00DB3A31" w:rsidRPr="00216EC4" w:rsidRDefault="00475FEA" w:rsidP="00DB3A3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Very interesting</w:t>
      </w:r>
    </w:p>
    <w:bookmarkEnd w:id="3"/>
    <w:p w14:paraId="77EC9665" w14:textId="77777777" w:rsidR="00F465D3" w:rsidRPr="00216EC4" w:rsidRDefault="00F465D3" w:rsidP="00F465D3">
      <w:pPr>
        <w:rPr>
          <w:rFonts w:ascii="Times New Roman" w:hAnsi="Times New Roman" w:cs="Times New Roman"/>
          <w:lang w:val="en-GB"/>
        </w:rPr>
      </w:pPr>
    </w:p>
    <w:p w14:paraId="5DF36E86" w14:textId="0D39AC38" w:rsidR="00591DC2" w:rsidRPr="00216EC4" w:rsidRDefault="00591DC2" w:rsidP="00591DC2">
      <w:pPr>
        <w:ind w:left="360"/>
        <w:rPr>
          <w:rFonts w:ascii="Times New Roman" w:hAnsi="Times New Roman" w:cs="Times New Roman"/>
          <w:lang w:val="en-GB"/>
        </w:rPr>
      </w:pPr>
    </w:p>
    <w:sectPr w:rsidR="00591DC2" w:rsidRPr="00216EC4" w:rsidSect="00BE43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F623A"/>
    <w:multiLevelType w:val="hybridMultilevel"/>
    <w:tmpl w:val="36D01132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F81381"/>
    <w:multiLevelType w:val="hybridMultilevel"/>
    <w:tmpl w:val="62BA11F4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E35000"/>
    <w:multiLevelType w:val="hybridMultilevel"/>
    <w:tmpl w:val="029A19EC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6E5CB9"/>
    <w:multiLevelType w:val="hybridMultilevel"/>
    <w:tmpl w:val="029A19EC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4657BE"/>
    <w:multiLevelType w:val="hybridMultilevel"/>
    <w:tmpl w:val="4912CD24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140D11"/>
    <w:multiLevelType w:val="hybridMultilevel"/>
    <w:tmpl w:val="FF16953C"/>
    <w:lvl w:ilvl="0" w:tplc="6A8E3106">
      <w:start w:val="1"/>
      <w:numFmt w:val="lowerLetter"/>
      <w:lvlText w:val="%1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9B5E4A"/>
    <w:multiLevelType w:val="hybridMultilevel"/>
    <w:tmpl w:val="90E2ACF4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BF4131"/>
    <w:multiLevelType w:val="hybridMultilevel"/>
    <w:tmpl w:val="B8BED118"/>
    <w:lvl w:ilvl="0" w:tplc="040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DC09C7"/>
    <w:multiLevelType w:val="hybridMultilevel"/>
    <w:tmpl w:val="69FA057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2A22E9"/>
    <w:multiLevelType w:val="hybridMultilevel"/>
    <w:tmpl w:val="72800A4E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CB2957"/>
    <w:multiLevelType w:val="hybridMultilevel"/>
    <w:tmpl w:val="B8FAC3FC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B72A54"/>
    <w:multiLevelType w:val="hybridMultilevel"/>
    <w:tmpl w:val="7C3476AA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64484D"/>
    <w:multiLevelType w:val="hybridMultilevel"/>
    <w:tmpl w:val="029A19EC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201C6E"/>
    <w:multiLevelType w:val="hybridMultilevel"/>
    <w:tmpl w:val="029A19EC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80405F"/>
    <w:multiLevelType w:val="hybridMultilevel"/>
    <w:tmpl w:val="8FBC9B7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D11300"/>
    <w:multiLevelType w:val="hybridMultilevel"/>
    <w:tmpl w:val="F262410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1"/>
  </w:num>
  <w:num w:numId="4">
    <w:abstractNumId w:val="5"/>
  </w:num>
  <w:num w:numId="5">
    <w:abstractNumId w:val="15"/>
  </w:num>
  <w:num w:numId="6">
    <w:abstractNumId w:val="12"/>
  </w:num>
  <w:num w:numId="7">
    <w:abstractNumId w:val="6"/>
  </w:num>
  <w:num w:numId="8">
    <w:abstractNumId w:val="8"/>
  </w:num>
  <w:num w:numId="9">
    <w:abstractNumId w:val="11"/>
  </w:num>
  <w:num w:numId="10">
    <w:abstractNumId w:val="14"/>
  </w:num>
  <w:num w:numId="11">
    <w:abstractNumId w:val="4"/>
  </w:num>
  <w:num w:numId="12">
    <w:abstractNumId w:val="10"/>
  </w:num>
  <w:num w:numId="13">
    <w:abstractNumId w:val="0"/>
  </w:num>
  <w:num w:numId="14">
    <w:abstractNumId w:val="13"/>
  </w:num>
  <w:num w:numId="15">
    <w:abstractNumId w:val="3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GyMLMwMTAzNjEAAiUdpeDU4uLM/DyQArNaAGHi6IUsAAAA"/>
    <w:docVar w:name="Total_Editing_Time" w:val="4"/>
  </w:docVars>
  <w:rsids>
    <w:rsidRoot w:val="0083211D"/>
    <w:rsid w:val="00000C15"/>
    <w:rsid w:val="0002059F"/>
    <w:rsid w:val="00047C83"/>
    <w:rsid w:val="000E638B"/>
    <w:rsid w:val="000F5D29"/>
    <w:rsid w:val="00105BB4"/>
    <w:rsid w:val="00137C66"/>
    <w:rsid w:val="00140161"/>
    <w:rsid w:val="00145498"/>
    <w:rsid w:val="00147FAD"/>
    <w:rsid w:val="00180E0A"/>
    <w:rsid w:val="00207934"/>
    <w:rsid w:val="0021111A"/>
    <w:rsid w:val="00216EC4"/>
    <w:rsid w:val="00221E98"/>
    <w:rsid w:val="002236BC"/>
    <w:rsid w:val="00232B85"/>
    <w:rsid w:val="002D0178"/>
    <w:rsid w:val="002D7C2B"/>
    <w:rsid w:val="002F3243"/>
    <w:rsid w:val="003141C7"/>
    <w:rsid w:val="00332504"/>
    <w:rsid w:val="00344B1E"/>
    <w:rsid w:val="003E4484"/>
    <w:rsid w:val="0041477A"/>
    <w:rsid w:val="004501CF"/>
    <w:rsid w:val="004709C9"/>
    <w:rsid w:val="00475FEA"/>
    <w:rsid w:val="0048313C"/>
    <w:rsid w:val="004D1114"/>
    <w:rsid w:val="004D144C"/>
    <w:rsid w:val="004E452C"/>
    <w:rsid w:val="004F1322"/>
    <w:rsid w:val="00536113"/>
    <w:rsid w:val="0058361E"/>
    <w:rsid w:val="00584693"/>
    <w:rsid w:val="00591C94"/>
    <w:rsid w:val="00591DC2"/>
    <w:rsid w:val="005B0B31"/>
    <w:rsid w:val="0060390E"/>
    <w:rsid w:val="0061326B"/>
    <w:rsid w:val="006558BF"/>
    <w:rsid w:val="00680953"/>
    <w:rsid w:val="006D31F7"/>
    <w:rsid w:val="00705C50"/>
    <w:rsid w:val="007233A0"/>
    <w:rsid w:val="00772D88"/>
    <w:rsid w:val="00822BF1"/>
    <w:rsid w:val="0083211D"/>
    <w:rsid w:val="0087413A"/>
    <w:rsid w:val="008851EE"/>
    <w:rsid w:val="008D3251"/>
    <w:rsid w:val="0090596D"/>
    <w:rsid w:val="00967A48"/>
    <w:rsid w:val="00981ADD"/>
    <w:rsid w:val="009C4100"/>
    <w:rsid w:val="009E1DE3"/>
    <w:rsid w:val="00A02F61"/>
    <w:rsid w:val="00A04702"/>
    <w:rsid w:val="00A97C2C"/>
    <w:rsid w:val="00AB4BBD"/>
    <w:rsid w:val="00B052F1"/>
    <w:rsid w:val="00B30A3E"/>
    <w:rsid w:val="00B31E4B"/>
    <w:rsid w:val="00B4684D"/>
    <w:rsid w:val="00B5095D"/>
    <w:rsid w:val="00B8391A"/>
    <w:rsid w:val="00BC16CD"/>
    <w:rsid w:val="00BE071C"/>
    <w:rsid w:val="00BE4393"/>
    <w:rsid w:val="00BF0832"/>
    <w:rsid w:val="00C50A24"/>
    <w:rsid w:val="00C537D0"/>
    <w:rsid w:val="00C6112B"/>
    <w:rsid w:val="00CB20EC"/>
    <w:rsid w:val="00CE5817"/>
    <w:rsid w:val="00D3623C"/>
    <w:rsid w:val="00D7459E"/>
    <w:rsid w:val="00DB3A31"/>
    <w:rsid w:val="00DD6A82"/>
    <w:rsid w:val="00DF4E00"/>
    <w:rsid w:val="00E109E3"/>
    <w:rsid w:val="00E323D7"/>
    <w:rsid w:val="00E640BB"/>
    <w:rsid w:val="00EC4F45"/>
    <w:rsid w:val="00F05416"/>
    <w:rsid w:val="00F23140"/>
    <w:rsid w:val="00F465D3"/>
    <w:rsid w:val="00F6563F"/>
    <w:rsid w:val="00F66DF8"/>
    <w:rsid w:val="00F72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89B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144C"/>
    <w:pPr>
      <w:widowControl w:val="0"/>
      <w:autoSpaceDE w:val="0"/>
      <w:autoSpaceDN w:val="0"/>
      <w:spacing w:before="67"/>
      <w:ind w:left="560"/>
      <w:outlineLvl w:val="0"/>
    </w:pPr>
    <w:rPr>
      <w:rFonts w:ascii="Arial" w:eastAsia="Arial" w:hAnsi="Arial" w:cs="Arial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3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23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79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93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05BB4"/>
    <w:pPr>
      <w:spacing w:before="100" w:beforeAutospacing="1" w:after="100" w:afterAutospacing="1"/>
    </w:pPr>
    <w:rPr>
      <w:rFonts w:ascii="Times New Roman" w:hAnsi="Times New Roman" w:cs="Times New Roman"/>
      <w:lang w:eastAsia="cs-CZ"/>
    </w:rPr>
  </w:style>
  <w:style w:type="paragraph" w:customStyle="1" w:styleId="Standard">
    <w:name w:val="Standard"/>
    <w:rsid w:val="00591C94"/>
    <w:pPr>
      <w:widowControl w:val="0"/>
      <w:suppressAutoHyphens/>
      <w:autoSpaceDN w:val="0"/>
      <w:textAlignment w:val="baseline"/>
    </w:pPr>
    <w:rPr>
      <w:rFonts w:ascii="Liberation Serif" w:eastAsia="SimSun" w:hAnsi="Liberation Serif" w:cs="Arial"/>
      <w:kern w:val="3"/>
      <w:lang w:eastAsia="zh-CN" w:bidi="hi-IN"/>
    </w:rPr>
  </w:style>
  <w:style w:type="paragraph" w:customStyle="1" w:styleId="TableContents">
    <w:name w:val="Table Contents"/>
    <w:basedOn w:val="Standard"/>
    <w:rsid w:val="00981ADD"/>
    <w:pPr>
      <w:suppressLineNumbers/>
    </w:pPr>
  </w:style>
  <w:style w:type="character" w:customStyle="1" w:styleId="Heading1Char">
    <w:name w:val="Heading 1 Char"/>
    <w:basedOn w:val="DefaultParagraphFont"/>
    <w:link w:val="Heading1"/>
    <w:uiPriority w:val="9"/>
    <w:rsid w:val="004D144C"/>
    <w:rPr>
      <w:rFonts w:ascii="Arial" w:eastAsia="Arial" w:hAnsi="Arial" w:cs="Arial"/>
      <w:b/>
      <w:bCs/>
      <w:sz w:val="28"/>
      <w:szCs w:val="28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4D144C"/>
    <w:pPr>
      <w:widowControl w:val="0"/>
      <w:autoSpaceDE w:val="0"/>
      <w:autoSpaceDN w:val="0"/>
      <w:jc w:val="center"/>
    </w:pPr>
    <w:rPr>
      <w:rFonts w:ascii="Arial" w:eastAsia="Arial" w:hAnsi="Arial" w:cs="Arial"/>
      <w:sz w:val="22"/>
      <w:szCs w:val="22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144C"/>
    <w:pPr>
      <w:widowControl w:val="0"/>
      <w:autoSpaceDE w:val="0"/>
      <w:autoSpaceDN w:val="0"/>
      <w:spacing w:before="67"/>
      <w:ind w:left="560"/>
      <w:outlineLvl w:val="0"/>
    </w:pPr>
    <w:rPr>
      <w:rFonts w:ascii="Arial" w:eastAsia="Arial" w:hAnsi="Arial" w:cs="Arial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3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23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79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93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05BB4"/>
    <w:pPr>
      <w:spacing w:before="100" w:beforeAutospacing="1" w:after="100" w:afterAutospacing="1"/>
    </w:pPr>
    <w:rPr>
      <w:rFonts w:ascii="Times New Roman" w:hAnsi="Times New Roman" w:cs="Times New Roman"/>
      <w:lang w:eastAsia="cs-CZ"/>
    </w:rPr>
  </w:style>
  <w:style w:type="paragraph" w:customStyle="1" w:styleId="Standard">
    <w:name w:val="Standard"/>
    <w:rsid w:val="00591C94"/>
    <w:pPr>
      <w:widowControl w:val="0"/>
      <w:suppressAutoHyphens/>
      <w:autoSpaceDN w:val="0"/>
      <w:textAlignment w:val="baseline"/>
    </w:pPr>
    <w:rPr>
      <w:rFonts w:ascii="Liberation Serif" w:eastAsia="SimSun" w:hAnsi="Liberation Serif" w:cs="Arial"/>
      <w:kern w:val="3"/>
      <w:lang w:eastAsia="zh-CN" w:bidi="hi-IN"/>
    </w:rPr>
  </w:style>
  <w:style w:type="paragraph" w:customStyle="1" w:styleId="TableContents">
    <w:name w:val="Table Contents"/>
    <w:basedOn w:val="Standard"/>
    <w:rsid w:val="00981ADD"/>
    <w:pPr>
      <w:suppressLineNumbers/>
    </w:pPr>
  </w:style>
  <w:style w:type="character" w:customStyle="1" w:styleId="Heading1Char">
    <w:name w:val="Heading 1 Char"/>
    <w:basedOn w:val="DefaultParagraphFont"/>
    <w:link w:val="Heading1"/>
    <w:uiPriority w:val="9"/>
    <w:rsid w:val="004D144C"/>
    <w:rPr>
      <w:rFonts w:ascii="Arial" w:eastAsia="Arial" w:hAnsi="Arial" w:cs="Arial"/>
      <w:b/>
      <w:bCs/>
      <w:sz w:val="28"/>
      <w:szCs w:val="28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4D144C"/>
    <w:pPr>
      <w:widowControl w:val="0"/>
      <w:autoSpaceDE w:val="0"/>
      <w:autoSpaceDN w:val="0"/>
      <w:jc w:val="center"/>
    </w:pPr>
    <w:rPr>
      <w:rFonts w:ascii="Arial" w:eastAsia="Arial" w:hAnsi="Arial" w:cs="Arial"/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85</Words>
  <Characters>3652</Characters>
  <Application>Microsoft Office Word</Application>
  <DocSecurity>0</DocSecurity>
  <Lines>456</Lines>
  <Paragraphs>20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Oslovení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učková</dc:creator>
  <cp:keywords/>
  <dc:description/>
  <cp:lastModifiedBy>749797</cp:lastModifiedBy>
  <cp:revision>6</cp:revision>
  <cp:lastPrinted>2020-12-28T09:01:00Z</cp:lastPrinted>
  <dcterms:created xsi:type="dcterms:W3CDTF">2020-10-28T12:49:00Z</dcterms:created>
  <dcterms:modified xsi:type="dcterms:W3CDTF">2021-05-26T15:17:00Z</dcterms:modified>
</cp:coreProperties>
</file>